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2C2E9E" w14:textId="24F52310" w:rsidR="008048F0" w:rsidRPr="0035686C" w:rsidRDefault="00E226F2" w:rsidP="0035686C">
      <w:pPr>
        <w:spacing w:line="480" w:lineRule="auto"/>
        <w:rPr>
          <w:rFonts w:ascii="Times New Roman" w:hAnsi="Times New Roman" w:cs="Times New Roman"/>
          <w:sz w:val="22"/>
          <w:szCs w:val="22"/>
        </w:rPr>
      </w:pPr>
      <w:r>
        <w:rPr>
          <w:rFonts w:ascii="Times New Roman" w:hAnsi="Times New Roman" w:cs="Times New Roman"/>
          <w:sz w:val="22"/>
          <w:szCs w:val="22"/>
        </w:rPr>
        <w:t xml:space="preserve">Film and scanner uniformity characterization. </w:t>
      </w:r>
      <w:r w:rsidR="000F659D" w:rsidRPr="0035686C">
        <w:rPr>
          <w:rFonts w:ascii="Times New Roman" w:hAnsi="Times New Roman" w:cs="Times New Roman"/>
          <w:sz w:val="22"/>
          <w:szCs w:val="22"/>
        </w:rPr>
        <w:t xml:space="preserve">Pre-irradiation scan and red channel intensity of the cut film strips in their original positions in film </w:t>
      </w:r>
      <w:r w:rsidR="002E377B">
        <w:rPr>
          <w:rFonts w:ascii="Times New Roman" w:hAnsi="Times New Roman" w:cs="Times New Roman"/>
          <w:sz w:val="22"/>
          <w:szCs w:val="22"/>
        </w:rPr>
        <w:t>is shown in a) and b</w:t>
      </w:r>
      <w:r w:rsidR="00774C85">
        <w:rPr>
          <w:rFonts w:ascii="Times New Roman" w:hAnsi="Times New Roman" w:cs="Times New Roman"/>
          <w:sz w:val="22"/>
          <w:szCs w:val="22"/>
        </w:rPr>
        <w:t>)</w:t>
      </w:r>
      <w:r w:rsidR="000F659D" w:rsidRPr="0035686C">
        <w:rPr>
          <w:rFonts w:ascii="Times New Roman" w:hAnsi="Times New Roman" w:cs="Times New Roman"/>
          <w:sz w:val="22"/>
          <w:szCs w:val="22"/>
        </w:rPr>
        <w:t>. Red channel intensity is calculated as the percentage of raw red channel pixel value over the 16-bit flood field value of 65535.</w:t>
      </w:r>
      <w:r>
        <w:rPr>
          <w:rFonts w:ascii="Times New Roman" w:hAnsi="Times New Roman" w:cs="Times New Roman"/>
          <w:sz w:val="22"/>
          <w:szCs w:val="22"/>
        </w:rPr>
        <w:t xml:space="preserve"> </w:t>
      </w:r>
      <w:r w:rsidR="00864307" w:rsidRPr="00965D0D">
        <w:rPr>
          <w:rFonts w:ascii="Times New Roman" w:hAnsi="Times New Roman" w:cs="Times New Roman"/>
          <w:bCs/>
          <w:sz w:val="22"/>
          <w:szCs w:val="22"/>
        </w:rPr>
        <w:t>After translation of the film on scanner (by moving the top row to the bottom and shifting all remaining rows upward</w:t>
      </w:r>
      <w:r w:rsidR="00774C85">
        <w:rPr>
          <w:rFonts w:ascii="Times New Roman" w:hAnsi="Times New Roman" w:cs="Times New Roman"/>
          <w:bCs/>
          <w:sz w:val="22"/>
          <w:szCs w:val="22"/>
        </w:rPr>
        <w:t>, c and d</w:t>
      </w:r>
      <w:r w:rsidR="00864307" w:rsidRPr="00965D0D">
        <w:rPr>
          <w:rFonts w:ascii="Times New Roman" w:hAnsi="Times New Roman" w:cs="Times New Roman"/>
          <w:bCs/>
          <w:sz w:val="22"/>
          <w:szCs w:val="22"/>
        </w:rPr>
        <w:t>), the spatial pattern of intensities remained largely unchanged for each film. This stability suggests that the measured nonuniformity arises primarily from the film sheet itself and is not attributable to spatial dependence of the scanner.</w:t>
      </w:r>
    </w:p>
    <w:sectPr w:rsidR="008048F0" w:rsidRPr="0035686C" w:rsidSect="00B66B2F">
      <w:headerReference w:type="default" r:id="rId8"/>
      <w:footnotePr>
        <w:pos w:val="beneathText"/>
        <w:numFmt w:val="lowerLetter"/>
      </w:footnotePr>
      <w:endnotePr>
        <w:numFmt w:val="lowerLetter"/>
      </w:endnotePr>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51B050" w14:textId="77777777" w:rsidR="00106930" w:rsidRDefault="00106930" w:rsidP="00B66B2F">
      <w:pPr>
        <w:spacing w:after="0" w:line="240" w:lineRule="auto"/>
      </w:pPr>
      <w:r>
        <w:separator/>
      </w:r>
    </w:p>
  </w:endnote>
  <w:endnote w:type="continuationSeparator" w:id="0">
    <w:p w14:paraId="6295A96A" w14:textId="77777777" w:rsidR="00106930" w:rsidRDefault="00106930" w:rsidP="00B66B2F">
      <w:pPr>
        <w:spacing w:after="0" w:line="240" w:lineRule="auto"/>
      </w:pPr>
      <w:r>
        <w:continuationSeparator/>
      </w:r>
    </w:p>
  </w:endnote>
  <w:endnote w:type="continuationNotice" w:id="1">
    <w:p w14:paraId="392891EC" w14:textId="77777777" w:rsidR="00106930" w:rsidRDefault="0010693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B596E3" w14:textId="77777777" w:rsidR="00106930" w:rsidRDefault="00106930" w:rsidP="00B66B2F">
      <w:pPr>
        <w:spacing w:after="0" w:line="240" w:lineRule="auto"/>
      </w:pPr>
      <w:r>
        <w:separator/>
      </w:r>
    </w:p>
  </w:footnote>
  <w:footnote w:type="continuationSeparator" w:id="0">
    <w:p w14:paraId="231B8EB7" w14:textId="77777777" w:rsidR="00106930" w:rsidRDefault="00106930" w:rsidP="00B66B2F">
      <w:pPr>
        <w:spacing w:after="0" w:line="240" w:lineRule="auto"/>
      </w:pPr>
      <w:r>
        <w:continuationSeparator/>
      </w:r>
    </w:p>
  </w:footnote>
  <w:footnote w:type="continuationNotice" w:id="1">
    <w:p w14:paraId="47CBCA31" w14:textId="77777777" w:rsidR="00106930" w:rsidRDefault="0010693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07406013"/>
      <w:docPartObj>
        <w:docPartGallery w:val="Page Numbers (Top of Page)"/>
        <w:docPartUnique/>
      </w:docPartObj>
    </w:sdtPr>
    <w:sdtEndPr>
      <w:rPr>
        <w:noProof/>
      </w:rPr>
    </w:sdtEndPr>
    <w:sdtContent>
      <w:p w14:paraId="2D6BB01E" w14:textId="7BBEA674" w:rsidR="00B66B2F" w:rsidRDefault="00B66B2F">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F2ACBD1" w14:textId="77777777" w:rsidR="00B66B2F" w:rsidRDefault="00B66B2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320EB6"/>
    <w:multiLevelType w:val="hybridMultilevel"/>
    <w:tmpl w:val="08F2AD4E"/>
    <w:lvl w:ilvl="0" w:tplc="FD1E158E">
      <w:start w:val="1"/>
      <w:numFmt w:val="bullet"/>
      <w:lvlText w:val="•"/>
      <w:lvlJc w:val="left"/>
      <w:pPr>
        <w:tabs>
          <w:tab w:val="num" w:pos="720"/>
        </w:tabs>
        <w:ind w:left="720" w:hanging="360"/>
      </w:pPr>
      <w:rPr>
        <w:rFonts w:ascii="Arial" w:hAnsi="Arial" w:hint="default"/>
      </w:rPr>
    </w:lvl>
    <w:lvl w:ilvl="1" w:tplc="4A0E8FA2" w:tentative="1">
      <w:start w:val="1"/>
      <w:numFmt w:val="bullet"/>
      <w:lvlText w:val="•"/>
      <w:lvlJc w:val="left"/>
      <w:pPr>
        <w:tabs>
          <w:tab w:val="num" w:pos="1440"/>
        </w:tabs>
        <w:ind w:left="1440" w:hanging="360"/>
      </w:pPr>
      <w:rPr>
        <w:rFonts w:ascii="Arial" w:hAnsi="Arial" w:hint="default"/>
      </w:rPr>
    </w:lvl>
    <w:lvl w:ilvl="2" w:tplc="E21E2454" w:tentative="1">
      <w:start w:val="1"/>
      <w:numFmt w:val="bullet"/>
      <w:lvlText w:val="•"/>
      <w:lvlJc w:val="left"/>
      <w:pPr>
        <w:tabs>
          <w:tab w:val="num" w:pos="2160"/>
        </w:tabs>
        <w:ind w:left="2160" w:hanging="360"/>
      </w:pPr>
      <w:rPr>
        <w:rFonts w:ascii="Arial" w:hAnsi="Arial" w:hint="default"/>
      </w:rPr>
    </w:lvl>
    <w:lvl w:ilvl="3" w:tplc="04F6C8A0" w:tentative="1">
      <w:start w:val="1"/>
      <w:numFmt w:val="bullet"/>
      <w:lvlText w:val="•"/>
      <w:lvlJc w:val="left"/>
      <w:pPr>
        <w:tabs>
          <w:tab w:val="num" w:pos="2880"/>
        </w:tabs>
        <w:ind w:left="2880" w:hanging="360"/>
      </w:pPr>
      <w:rPr>
        <w:rFonts w:ascii="Arial" w:hAnsi="Arial" w:hint="default"/>
      </w:rPr>
    </w:lvl>
    <w:lvl w:ilvl="4" w:tplc="3D402950" w:tentative="1">
      <w:start w:val="1"/>
      <w:numFmt w:val="bullet"/>
      <w:lvlText w:val="•"/>
      <w:lvlJc w:val="left"/>
      <w:pPr>
        <w:tabs>
          <w:tab w:val="num" w:pos="3600"/>
        </w:tabs>
        <w:ind w:left="3600" w:hanging="360"/>
      </w:pPr>
      <w:rPr>
        <w:rFonts w:ascii="Arial" w:hAnsi="Arial" w:hint="default"/>
      </w:rPr>
    </w:lvl>
    <w:lvl w:ilvl="5" w:tplc="61E040DE" w:tentative="1">
      <w:start w:val="1"/>
      <w:numFmt w:val="bullet"/>
      <w:lvlText w:val="•"/>
      <w:lvlJc w:val="left"/>
      <w:pPr>
        <w:tabs>
          <w:tab w:val="num" w:pos="4320"/>
        </w:tabs>
        <w:ind w:left="4320" w:hanging="360"/>
      </w:pPr>
      <w:rPr>
        <w:rFonts w:ascii="Arial" w:hAnsi="Arial" w:hint="default"/>
      </w:rPr>
    </w:lvl>
    <w:lvl w:ilvl="6" w:tplc="E9CE48AA" w:tentative="1">
      <w:start w:val="1"/>
      <w:numFmt w:val="bullet"/>
      <w:lvlText w:val="•"/>
      <w:lvlJc w:val="left"/>
      <w:pPr>
        <w:tabs>
          <w:tab w:val="num" w:pos="5040"/>
        </w:tabs>
        <w:ind w:left="5040" w:hanging="360"/>
      </w:pPr>
      <w:rPr>
        <w:rFonts w:ascii="Arial" w:hAnsi="Arial" w:hint="default"/>
      </w:rPr>
    </w:lvl>
    <w:lvl w:ilvl="7" w:tplc="0674E196" w:tentative="1">
      <w:start w:val="1"/>
      <w:numFmt w:val="bullet"/>
      <w:lvlText w:val="•"/>
      <w:lvlJc w:val="left"/>
      <w:pPr>
        <w:tabs>
          <w:tab w:val="num" w:pos="5760"/>
        </w:tabs>
        <w:ind w:left="5760" w:hanging="360"/>
      </w:pPr>
      <w:rPr>
        <w:rFonts w:ascii="Arial" w:hAnsi="Arial" w:hint="default"/>
      </w:rPr>
    </w:lvl>
    <w:lvl w:ilvl="8" w:tplc="ED0EF8F0" w:tentative="1">
      <w:start w:val="1"/>
      <w:numFmt w:val="bullet"/>
      <w:lvlText w:val="•"/>
      <w:lvlJc w:val="left"/>
      <w:pPr>
        <w:tabs>
          <w:tab w:val="num" w:pos="6480"/>
        </w:tabs>
        <w:ind w:left="6480" w:hanging="360"/>
      </w:pPr>
      <w:rPr>
        <w:rFonts w:ascii="Arial" w:hAnsi="Arial" w:hint="default"/>
      </w:rPr>
    </w:lvl>
  </w:abstractNum>
  <w:num w:numId="1" w16cid:durableId="12781000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doNotDisplayPageBoundaries/>
  <w:proofState w:spelling="clean" w:grammar="clean"/>
  <w:defaultTabStop w:val="720"/>
  <w:characterSpacingControl w:val="doNotCompress"/>
  <w:hdrShapeDefaults>
    <o:shapedefaults v:ext="edit" spidmax="2050"/>
  </w:hdrShapeDefaults>
  <w:footnotePr>
    <w:pos w:val="beneathText"/>
    <w:numFmt w:val="lowerLetter"/>
    <w:footnote w:id="-1"/>
    <w:footnote w:id="0"/>
    <w:footnote w:id="1"/>
  </w:footnotePr>
  <w:endnotePr>
    <w:numFmt w:val="lowerLette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mer J Medicin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dp29w095d00uea0wexs0tkdwzr9xsva9e0&quot;&gt;My EndNote Library&lt;record-ids&gt;&lt;item&gt;87&lt;/item&gt;&lt;item&gt;89&lt;/item&gt;&lt;item&gt;94&lt;/item&gt;&lt;item&gt;100&lt;/item&gt;&lt;item&gt;101&lt;/item&gt;&lt;item&gt;102&lt;/item&gt;&lt;item&gt;119&lt;/item&gt;&lt;item&gt;123&lt;/item&gt;&lt;item&gt;126&lt;/item&gt;&lt;item&gt;128&lt;/item&gt;&lt;item&gt;130&lt;/item&gt;&lt;item&gt;131&lt;/item&gt;&lt;item&gt;133&lt;/item&gt;&lt;item&gt;134&lt;/item&gt;&lt;item&gt;135&lt;/item&gt;&lt;item&gt;136&lt;/item&gt;&lt;item&gt;139&lt;/item&gt;&lt;item&gt;143&lt;/item&gt;&lt;item&gt;144&lt;/item&gt;&lt;item&gt;145&lt;/item&gt;&lt;item&gt;147&lt;/item&gt;&lt;item&gt;148&lt;/item&gt;&lt;/record-ids&gt;&lt;/item&gt;&lt;/Libraries&gt;"/>
    <w:docVar w:name="EN.UseJSCitationFormat" w:val="False"/>
  </w:docVars>
  <w:rsids>
    <w:rsidRoot w:val="00B66B2F"/>
    <w:rsid w:val="00000C72"/>
    <w:rsid w:val="0000142A"/>
    <w:rsid w:val="000023CC"/>
    <w:rsid w:val="0000451C"/>
    <w:rsid w:val="00004F1E"/>
    <w:rsid w:val="000062DF"/>
    <w:rsid w:val="0000632B"/>
    <w:rsid w:val="00006D67"/>
    <w:rsid w:val="00007470"/>
    <w:rsid w:val="000103B8"/>
    <w:rsid w:val="000144C5"/>
    <w:rsid w:val="00014738"/>
    <w:rsid w:val="00020BB6"/>
    <w:rsid w:val="000233C5"/>
    <w:rsid w:val="00023868"/>
    <w:rsid w:val="00023B2C"/>
    <w:rsid w:val="00024C60"/>
    <w:rsid w:val="000252AC"/>
    <w:rsid w:val="00025A7A"/>
    <w:rsid w:val="00025E40"/>
    <w:rsid w:val="000269C0"/>
    <w:rsid w:val="00027DE8"/>
    <w:rsid w:val="00027EE5"/>
    <w:rsid w:val="00031749"/>
    <w:rsid w:val="000319AF"/>
    <w:rsid w:val="00033F9A"/>
    <w:rsid w:val="0003424D"/>
    <w:rsid w:val="000354FB"/>
    <w:rsid w:val="0004113F"/>
    <w:rsid w:val="00042FA8"/>
    <w:rsid w:val="00043D93"/>
    <w:rsid w:val="00044525"/>
    <w:rsid w:val="00044DD0"/>
    <w:rsid w:val="000457B8"/>
    <w:rsid w:val="00046787"/>
    <w:rsid w:val="00046FBD"/>
    <w:rsid w:val="000501B5"/>
    <w:rsid w:val="00050FA8"/>
    <w:rsid w:val="000524E1"/>
    <w:rsid w:val="000528FD"/>
    <w:rsid w:val="00052D2E"/>
    <w:rsid w:val="0005370E"/>
    <w:rsid w:val="00053E05"/>
    <w:rsid w:val="00057270"/>
    <w:rsid w:val="00057C29"/>
    <w:rsid w:val="0006125F"/>
    <w:rsid w:val="00061DBE"/>
    <w:rsid w:val="00062B8B"/>
    <w:rsid w:val="00062DFC"/>
    <w:rsid w:val="00063CD1"/>
    <w:rsid w:val="00066F65"/>
    <w:rsid w:val="00071789"/>
    <w:rsid w:val="00072552"/>
    <w:rsid w:val="00072F9E"/>
    <w:rsid w:val="0007454D"/>
    <w:rsid w:val="00076D08"/>
    <w:rsid w:val="00080B6E"/>
    <w:rsid w:val="00080BD0"/>
    <w:rsid w:val="00081A08"/>
    <w:rsid w:val="00083742"/>
    <w:rsid w:val="00083949"/>
    <w:rsid w:val="00084C95"/>
    <w:rsid w:val="00086423"/>
    <w:rsid w:val="00086E70"/>
    <w:rsid w:val="0008705F"/>
    <w:rsid w:val="0008752B"/>
    <w:rsid w:val="000875FE"/>
    <w:rsid w:val="00091E6C"/>
    <w:rsid w:val="00092387"/>
    <w:rsid w:val="00092481"/>
    <w:rsid w:val="000965F5"/>
    <w:rsid w:val="000A1412"/>
    <w:rsid w:val="000A32B6"/>
    <w:rsid w:val="000A3421"/>
    <w:rsid w:val="000A4BF3"/>
    <w:rsid w:val="000A5CE8"/>
    <w:rsid w:val="000A5F35"/>
    <w:rsid w:val="000B0EA7"/>
    <w:rsid w:val="000B1497"/>
    <w:rsid w:val="000B1FF8"/>
    <w:rsid w:val="000B257D"/>
    <w:rsid w:val="000B2682"/>
    <w:rsid w:val="000B29D1"/>
    <w:rsid w:val="000B2CEF"/>
    <w:rsid w:val="000B2D42"/>
    <w:rsid w:val="000B6BFA"/>
    <w:rsid w:val="000B6C21"/>
    <w:rsid w:val="000C1B4F"/>
    <w:rsid w:val="000C6BAB"/>
    <w:rsid w:val="000C7572"/>
    <w:rsid w:val="000C7FC8"/>
    <w:rsid w:val="000D212B"/>
    <w:rsid w:val="000D2C84"/>
    <w:rsid w:val="000D39C3"/>
    <w:rsid w:val="000D4CC3"/>
    <w:rsid w:val="000D6923"/>
    <w:rsid w:val="000E37F1"/>
    <w:rsid w:val="000E4E34"/>
    <w:rsid w:val="000E672F"/>
    <w:rsid w:val="000E7A74"/>
    <w:rsid w:val="000E7EE5"/>
    <w:rsid w:val="000F02E9"/>
    <w:rsid w:val="000F09FD"/>
    <w:rsid w:val="000F1111"/>
    <w:rsid w:val="000F113F"/>
    <w:rsid w:val="000F24CD"/>
    <w:rsid w:val="000F2B53"/>
    <w:rsid w:val="000F38C7"/>
    <w:rsid w:val="000F47A9"/>
    <w:rsid w:val="000F659D"/>
    <w:rsid w:val="000F6DF4"/>
    <w:rsid w:val="0010069F"/>
    <w:rsid w:val="00100F9D"/>
    <w:rsid w:val="00103F7E"/>
    <w:rsid w:val="00106930"/>
    <w:rsid w:val="001069BD"/>
    <w:rsid w:val="00106A65"/>
    <w:rsid w:val="00106D0F"/>
    <w:rsid w:val="00107182"/>
    <w:rsid w:val="00110B58"/>
    <w:rsid w:val="00111B15"/>
    <w:rsid w:val="00112797"/>
    <w:rsid w:val="0011281A"/>
    <w:rsid w:val="0011306F"/>
    <w:rsid w:val="00114325"/>
    <w:rsid w:val="00115307"/>
    <w:rsid w:val="00115E19"/>
    <w:rsid w:val="00116A0C"/>
    <w:rsid w:val="00117CB2"/>
    <w:rsid w:val="00117D15"/>
    <w:rsid w:val="001208C9"/>
    <w:rsid w:val="00120DB5"/>
    <w:rsid w:val="00122CCF"/>
    <w:rsid w:val="001234A4"/>
    <w:rsid w:val="00127268"/>
    <w:rsid w:val="00127BF6"/>
    <w:rsid w:val="00130C23"/>
    <w:rsid w:val="00131031"/>
    <w:rsid w:val="00131EE0"/>
    <w:rsid w:val="00134796"/>
    <w:rsid w:val="0013547E"/>
    <w:rsid w:val="00141479"/>
    <w:rsid w:val="0014558A"/>
    <w:rsid w:val="00145C4C"/>
    <w:rsid w:val="00146172"/>
    <w:rsid w:val="001468D9"/>
    <w:rsid w:val="00151201"/>
    <w:rsid w:val="001537B9"/>
    <w:rsid w:val="00157982"/>
    <w:rsid w:val="00157D11"/>
    <w:rsid w:val="0016041E"/>
    <w:rsid w:val="001608D1"/>
    <w:rsid w:val="00161141"/>
    <w:rsid w:val="001629E5"/>
    <w:rsid w:val="00162EC7"/>
    <w:rsid w:val="0016414B"/>
    <w:rsid w:val="00170077"/>
    <w:rsid w:val="0017192E"/>
    <w:rsid w:val="00173EFC"/>
    <w:rsid w:val="00174BEF"/>
    <w:rsid w:val="00175CAB"/>
    <w:rsid w:val="00175DEC"/>
    <w:rsid w:val="00181567"/>
    <w:rsid w:val="00182A1E"/>
    <w:rsid w:val="0018377C"/>
    <w:rsid w:val="00183CA2"/>
    <w:rsid w:val="00184935"/>
    <w:rsid w:val="00184B2A"/>
    <w:rsid w:val="00184B60"/>
    <w:rsid w:val="001852F8"/>
    <w:rsid w:val="0018585F"/>
    <w:rsid w:val="001900B0"/>
    <w:rsid w:val="001926C7"/>
    <w:rsid w:val="00192815"/>
    <w:rsid w:val="00192B03"/>
    <w:rsid w:val="00196847"/>
    <w:rsid w:val="001A0063"/>
    <w:rsid w:val="001A206A"/>
    <w:rsid w:val="001A3E55"/>
    <w:rsid w:val="001A5A35"/>
    <w:rsid w:val="001A5CA7"/>
    <w:rsid w:val="001A64EC"/>
    <w:rsid w:val="001A66C5"/>
    <w:rsid w:val="001A6E73"/>
    <w:rsid w:val="001A6F48"/>
    <w:rsid w:val="001A6FB6"/>
    <w:rsid w:val="001A77D5"/>
    <w:rsid w:val="001B2173"/>
    <w:rsid w:val="001B31D5"/>
    <w:rsid w:val="001B3626"/>
    <w:rsid w:val="001C4D0A"/>
    <w:rsid w:val="001C5409"/>
    <w:rsid w:val="001C6EA1"/>
    <w:rsid w:val="001C7BF8"/>
    <w:rsid w:val="001D02B0"/>
    <w:rsid w:val="001D1A05"/>
    <w:rsid w:val="001D200B"/>
    <w:rsid w:val="001D3D40"/>
    <w:rsid w:val="001D4CB6"/>
    <w:rsid w:val="001D53A4"/>
    <w:rsid w:val="001D5E05"/>
    <w:rsid w:val="001D6186"/>
    <w:rsid w:val="001D65DA"/>
    <w:rsid w:val="001D7759"/>
    <w:rsid w:val="001D7C96"/>
    <w:rsid w:val="001E0737"/>
    <w:rsid w:val="001E073A"/>
    <w:rsid w:val="001E0AC2"/>
    <w:rsid w:val="001E1370"/>
    <w:rsid w:val="001E214E"/>
    <w:rsid w:val="001E3348"/>
    <w:rsid w:val="001E4158"/>
    <w:rsid w:val="001E64AD"/>
    <w:rsid w:val="001F1EF9"/>
    <w:rsid w:val="001F2222"/>
    <w:rsid w:val="001F2568"/>
    <w:rsid w:val="001F38C0"/>
    <w:rsid w:val="001F3B55"/>
    <w:rsid w:val="001F4D4C"/>
    <w:rsid w:val="001F7482"/>
    <w:rsid w:val="00200153"/>
    <w:rsid w:val="00206259"/>
    <w:rsid w:val="00211B54"/>
    <w:rsid w:val="0021412E"/>
    <w:rsid w:val="00214310"/>
    <w:rsid w:val="00214901"/>
    <w:rsid w:val="00215108"/>
    <w:rsid w:val="00215903"/>
    <w:rsid w:val="00224211"/>
    <w:rsid w:val="00225239"/>
    <w:rsid w:val="002303CE"/>
    <w:rsid w:val="00230828"/>
    <w:rsid w:val="00230A34"/>
    <w:rsid w:val="00231494"/>
    <w:rsid w:val="002317F6"/>
    <w:rsid w:val="0023241B"/>
    <w:rsid w:val="002335D4"/>
    <w:rsid w:val="002356E2"/>
    <w:rsid w:val="00236011"/>
    <w:rsid w:val="002368DF"/>
    <w:rsid w:val="00236C7E"/>
    <w:rsid w:val="00237B24"/>
    <w:rsid w:val="00240079"/>
    <w:rsid w:val="00241349"/>
    <w:rsid w:val="0024238A"/>
    <w:rsid w:val="00242D5F"/>
    <w:rsid w:val="00243090"/>
    <w:rsid w:val="00243ADD"/>
    <w:rsid w:val="00244097"/>
    <w:rsid w:val="0024566C"/>
    <w:rsid w:val="0024571A"/>
    <w:rsid w:val="00246663"/>
    <w:rsid w:val="00247EB7"/>
    <w:rsid w:val="00247FCC"/>
    <w:rsid w:val="00250461"/>
    <w:rsid w:val="00250AEF"/>
    <w:rsid w:val="002536CE"/>
    <w:rsid w:val="00256FAB"/>
    <w:rsid w:val="0025739B"/>
    <w:rsid w:val="0026065C"/>
    <w:rsid w:val="00260F29"/>
    <w:rsid w:val="002623D3"/>
    <w:rsid w:val="002655DC"/>
    <w:rsid w:val="0026569C"/>
    <w:rsid w:val="002658E2"/>
    <w:rsid w:val="00265B22"/>
    <w:rsid w:val="00265BAA"/>
    <w:rsid w:val="00265BC2"/>
    <w:rsid w:val="00267390"/>
    <w:rsid w:val="00267729"/>
    <w:rsid w:val="002710C5"/>
    <w:rsid w:val="00273591"/>
    <w:rsid w:val="00274194"/>
    <w:rsid w:val="00274472"/>
    <w:rsid w:val="00274B89"/>
    <w:rsid w:val="00275FC0"/>
    <w:rsid w:val="00276655"/>
    <w:rsid w:val="0027674F"/>
    <w:rsid w:val="00283FE2"/>
    <w:rsid w:val="002841D4"/>
    <w:rsid w:val="00285370"/>
    <w:rsid w:val="002861D7"/>
    <w:rsid w:val="00286298"/>
    <w:rsid w:val="00286442"/>
    <w:rsid w:val="00286E48"/>
    <w:rsid w:val="002907E3"/>
    <w:rsid w:val="0029182D"/>
    <w:rsid w:val="002923D5"/>
    <w:rsid w:val="002935A6"/>
    <w:rsid w:val="00293743"/>
    <w:rsid w:val="002976DD"/>
    <w:rsid w:val="002A055A"/>
    <w:rsid w:val="002A1EDB"/>
    <w:rsid w:val="002A25EF"/>
    <w:rsid w:val="002A5B21"/>
    <w:rsid w:val="002A6916"/>
    <w:rsid w:val="002B1DB2"/>
    <w:rsid w:val="002B3641"/>
    <w:rsid w:val="002B4196"/>
    <w:rsid w:val="002B4346"/>
    <w:rsid w:val="002B4DDB"/>
    <w:rsid w:val="002B5B45"/>
    <w:rsid w:val="002B5BA2"/>
    <w:rsid w:val="002B7350"/>
    <w:rsid w:val="002C2C2B"/>
    <w:rsid w:val="002C4A05"/>
    <w:rsid w:val="002C5671"/>
    <w:rsid w:val="002C5E47"/>
    <w:rsid w:val="002C699D"/>
    <w:rsid w:val="002C7C27"/>
    <w:rsid w:val="002D0EBC"/>
    <w:rsid w:val="002D256C"/>
    <w:rsid w:val="002D2FC8"/>
    <w:rsid w:val="002D3549"/>
    <w:rsid w:val="002D41F0"/>
    <w:rsid w:val="002D4243"/>
    <w:rsid w:val="002D4BE9"/>
    <w:rsid w:val="002D6410"/>
    <w:rsid w:val="002D6E59"/>
    <w:rsid w:val="002E1646"/>
    <w:rsid w:val="002E32EE"/>
    <w:rsid w:val="002E377B"/>
    <w:rsid w:val="002E4986"/>
    <w:rsid w:val="002E54E4"/>
    <w:rsid w:val="002E6642"/>
    <w:rsid w:val="002F0202"/>
    <w:rsid w:val="002F19B3"/>
    <w:rsid w:val="002F3B82"/>
    <w:rsid w:val="002F54C8"/>
    <w:rsid w:val="002F6380"/>
    <w:rsid w:val="002F65F1"/>
    <w:rsid w:val="002F6A2F"/>
    <w:rsid w:val="002F6F20"/>
    <w:rsid w:val="002F70D4"/>
    <w:rsid w:val="002F7E50"/>
    <w:rsid w:val="00301DF2"/>
    <w:rsid w:val="00301E02"/>
    <w:rsid w:val="003028C2"/>
    <w:rsid w:val="003031F2"/>
    <w:rsid w:val="00305184"/>
    <w:rsid w:val="003068AF"/>
    <w:rsid w:val="0030757B"/>
    <w:rsid w:val="00310B12"/>
    <w:rsid w:val="00312F15"/>
    <w:rsid w:val="00313A00"/>
    <w:rsid w:val="00314700"/>
    <w:rsid w:val="00315CC0"/>
    <w:rsid w:val="00315DE4"/>
    <w:rsid w:val="00316282"/>
    <w:rsid w:val="003162D7"/>
    <w:rsid w:val="003170B6"/>
    <w:rsid w:val="003177EC"/>
    <w:rsid w:val="0032102C"/>
    <w:rsid w:val="00321FA9"/>
    <w:rsid w:val="00327083"/>
    <w:rsid w:val="00327E91"/>
    <w:rsid w:val="003302A3"/>
    <w:rsid w:val="003310B2"/>
    <w:rsid w:val="003317C5"/>
    <w:rsid w:val="00332542"/>
    <w:rsid w:val="0033262A"/>
    <w:rsid w:val="00334505"/>
    <w:rsid w:val="00334A4A"/>
    <w:rsid w:val="0033513E"/>
    <w:rsid w:val="00335787"/>
    <w:rsid w:val="003358F8"/>
    <w:rsid w:val="003414AB"/>
    <w:rsid w:val="00343038"/>
    <w:rsid w:val="00343553"/>
    <w:rsid w:val="00343968"/>
    <w:rsid w:val="00343CB8"/>
    <w:rsid w:val="00343E32"/>
    <w:rsid w:val="00344136"/>
    <w:rsid w:val="00344229"/>
    <w:rsid w:val="00344398"/>
    <w:rsid w:val="00344A61"/>
    <w:rsid w:val="00345D63"/>
    <w:rsid w:val="00346856"/>
    <w:rsid w:val="00347027"/>
    <w:rsid w:val="0034704A"/>
    <w:rsid w:val="00350621"/>
    <w:rsid w:val="00352071"/>
    <w:rsid w:val="003527D2"/>
    <w:rsid w:val="003533B7"/>
    <w:rsid w:val="00353B9B"/>
    <w:rsid w:val="00354780"/>
    <w:rsid w:val="00354DD9"/>
    <w:rsid w:val="00355445"/>
    <w:rsid w:val="0035686C"/>
    <w:rsid w:val="00360798"/>
    <w:rsid w:val="0036284B"/>
    <w:rsid w:val="00363BD5"/>
    <w:rsid w:val="003651B8"/>
    <w:rsid w:val="00365328"/>
    <w:rsid w:val="00365CCC"/>
    <w:rsid w:val="00367276"/>
    <w:rsid w:val="00367DA9"/>
    <w:rsid w:val="00367F0E"/>
    <w:rsid w:val="00370E96"/>
    <w:rsid w:val="00372076"/>
    <w:rsid w:val="00372520"/>
    <w:rsid w:val="00372B56"/>
    <w:rsid w:val="003743DD"/>
    <w:rsid w:val="003756CC"/>
    <w:rsid w:val="00375788"/>
    <w:rsid w:val="00375B8F"/>
    <w:rsid w:val="0037657C"/>
    <w:rsid w:val="003765ED"/>
    <w:rsid w:val="003801FC"/>
    <w:rsid w:val="00381682"/>
    <w:rsid w:val="00382F3D"/>
    <w:rsid w:val="003848E4"/>
    <w:rsid w:val="00386AB2"/>
    <w:rsid w:val="00386BD8"/>
    <w:rsid w:val="0039198C"/>
    <w:rsid w:val="003932F9"/>
    <w:rsid w:val="00395144"/>
    <w:rsid w:val="003A16F7"/>
    <w:rsid w:val="003A21E7"/>
    <w:rsid w:val="003A2778"/>
    <w:rsid w:val="003A285F"/>
    <w:rsid w:val="003A2D11"/>
    <w:rsid w:val="003A4B82"/>
    <w:rsid w:val="003A5156"/>
    <w:rsid w:val="003A72CD"/>
    <w:rsid w:val="003B26B6"/>
    <w:rsid w:val="003B294A"/>
    <w:rsid w:val="003B2EF8"/>
    <w:rsid w:val="003B4DAA"/>
    <w:rsid w:val="003B5672"/>
    <w:rsid w:val="003B6222"/>
    <w:rsid w:val="003B649B"/>
    <w:rsid w:val="003B6B9E"/>
    <w:rsid w:val="003B7F86"/>
    <w:rsid w:val="003B7FAF"/>
    <w:rsid w:val="003C0619"/>
    <w:rsid w:val="003C0667"/>
    <w:rsid w:val="003C2502"/>
    <w:rsid w:val="003C2B0A"/>
    <w:rsid w:val="003C2CAE"/>
    <w:rsid w:val="003C3F6E"/>
    <w:rsid w:val="003C6759"/>
    <w:rsid w:val="003D1BE9"/>
    <w:rsid w:val="003D1CB7"/>
    <w:rsid w:val="003D2A8D"/>
    <w:rsid w:val="003D3124"/>
    <w:rsid w:val="003D4116"/>
    <w:rsid w:val="003D52CE"/>
    <w:rsid w:val="003D5571"/>
    <w:rsid w:val="003D7ABD"/>
    <w:rsid w:val="003E15BB"/>
    <w:rsid w:val="003E1822"/>
    <w:rsid w:val="003E295D"/>
    <w:rsid w:val="003E29C8"/>
    <w:rsid w:val="003E3962"/>
    <w:rsid w:val="003E431D"/>
    <w:rsid w:val="003E444E"/>
    <w:rsid w:val="003E45D2"/>
    <w:rsid w:val="003E46A8"/>
    <w:rsid w:val="003E4ABA"/>
    <w:rsid w:val="003E4EAB"/>
    <w:rsid w:val="003E51F2"/>
    <w:rsid w:val="003E621F"/>
    <w:rsid w:val="003F365F"/>
    <w:rsid w:val="003F4DE0"/>
    <w:rsid w:val="003F5090"/>
    <w:rsid w:val="003F6CEF"/>
    <w:rsid w:val="00400175"/>
    <w:rsid w:val="00410511"/>
    <w:rsid w:val="00413781"/>
    <w:rsid w:val="00414ECF"/>
    <w:rsid w:val="00416431"/>
    <w:rsid w:val="00416EF1"/>
    <w:rsid w:val="004204A2"/>
    <w:rsid w:val="00427701"/>
    <w:rsid w:val="004307AD"/>
    <w:rsid w:val="004337A7"/>
    <w:rsid w:val="0043435F"/>
    <w:rsid w:val="004359D3"/>
    <w:rsid w:val="0043635D"/>
    <w:rsid w:val="004366BE"/>
    <w:rsid w:val="00436ED9"/>
    <w:rsid w:val="00436FDB"/>
    <w:rsid w:val="00441DE7"/>
    <w:rsid w:val="00441F26"/>
    <w:rsid w:val="00441F34"/>
    <w:rsid w:val="004429C0"/>
    <w:rsid w:val="00442D28"/>
    <w:rsid w:val="00443966"/>
    <w:rsid w:val="00443F8B"/>
    <w:rsid w:val="00445E29"/>
    <w:rsid w:val="004529B0"/>
    <w:rsid w:val="00452EA2"/>
    <w:rsid w:val="0045546B"/>
    <w:rsid w:val="00455550"/>
    <w:rsid w:val="0045729E"/>
    <w:rsid w:val="00457DDF"/>
    <w:rsid w:val="00457E07"/>
    <w:rsid w:val="00460A5A"/>
    <w:rsid w:val="0046224A"/>
    <w:rsid w:val="00463517"/>
    <w:rsid w:val="00463DEF"/>
    <w:rsid w:val="00465CD2"/>
    <w:rsid w:val="00467D21"/>
    <w:rsid w:val="00467FC7"/>
    <w:rsid w:val="00471F69"/>
    <w:rsid w:val="00473D53"/>
    <w:rsid w:val="004741DE"/>
    <w:rsid w:val="00474D61"/>
    <w:rsid w:val="004770F6"/>
    <w:rsid w:val="00477157"/>
    <w:rsid w:val="004806B7"/>
    <w:rsid w:val="00483149"/>
    <w:rsid w:val="00483FBD"/>
    <w:rsid w:val="00484124"/>
    <w:rsid w:val="00485103"/>
    <w:rsid w:val="004861EF"/>
    <w:rsid w:val="00494A1D"/>
    <w:rsid w:val="004955F0"/>
    <w:rsid w:val="00496BA0"/>
    <w:rsid w:val="004A0249"/>
    <w:rsid w:val="004A3EA5"/>
    <w:rsid w:val="004B1292"/>
    <w:rsid w:val="004B3371"/>
    <w:rsid w:val="004B4978"/>
    <w:rsid w:val="004B5BA6"/>
    <w:rsid w:val="004B5F94"/>
    <w:rsid w:val="004B7EDD"/>
    <w:rsid w:val="004C16CA"/>
    <w:rsid w:val="004C2B5E"/>
    <w:rsid w:val="004C42E2"/>
    <w:rsid w:val="004C59E3"/>
    <w:rsid w:val="004C6DD8"/>
    <w:rsid w:val="004D0BB9"/>
    <w:rsid w:val="004D0CD2"/>
    <w:rsid w:val="004D1243"/>
    <w:rsid w:val="004D2B2F"/>
    <w:rsid w:val="004D346F"/>
    <w:rsid w:val="004D3846"/>
    <w:rsid w:val="004D4F3F"/>
    <w:rsid w:val="004D53EC"/>
    <w:rsid w:val="004D57E5"/>
    <w:rsid w:val="004D62F9"/>
    <w:rsid w:val="004D6448"/>
    <w:rsid w:val="004D75CB"/>
    <w:rsid w:val="004E0F5B"/>
    <w:rsid w:val="004E162E"/>
    <w:rsid w:val="004E19AA"/>
    <w:rsid w:val="004E2049"/>
    <w:rsid w:val="004E205F"/>
    <w:rsid w:val="004E244E"/>
    <w:rsid w:val="004E3567"/>
    <w:rsid w:val="004E5438"/>
    <w:rsid w:val="004F048F"/>
    <w:rsid w:val="004F0FD4"/>
    <w:rsid w:val="004F1901"/>
    <w:rsid w:val="004F2044"/>
    <w:rsid w:val="004F21E6"/>
    <w:rsid w:val="004F5A3D"/>
    <w:rsid w:val="004F6FFE"/>
    <w:rsid w:val="00500B70"/>
    <w:rsid w:val="005015B0"/>
    <w:rsid w:val="005022C4"/>
    <w:rsid w:val="00502327"/>
    <w:rsid w:val="00504895"/>
    <w:rsid w:val="0050577E"/>
    <w:rsid w:val="005063E4"/>
    <w:rsid w:val="0050685E"/>
    <w:rsid w:val="00507C63"/>
    <w:rsid w:val="005117F9"/>
    <w:rsid w:val="00512DB9"/>
    <w:rsid w:val="0051355A"/>
    <w:rsid w:val="00514089"/>
    <w:rsid w:val="00515759"/>
    <w:rsid w:val="005164B3"/>
    <w:rsid w:val="00516834"/>
    <w:rsid w:val="00520C45"/>
    <w:rsid w:val="005234C7"/>
    <w:rsid w:val="00523AD8"/>
    <w:rsid w:val="005245C4"/>
    <w:rsid w:val="005267DA"/>
    <w:rsid w:val="005278F3"/>
    <w:rsid w:val="00527F82"/>
    <w:rsid w:val="00530B4F"/>
    <w:rsid w:val="005312E7"/>
    <w:rsid w:val="005338FB"/>
    <w:rsid w:val="00533F84"/>
    <w:rsid w:val="0053528C"/>
    <w:rsid w:val="00535743"/>
    <w:rsid w:val="005363E1"/>
    <w:rsid w:val="005367BA"/>
    <w:rsid w:val="005369EB"/>
    <w:rsid w:val="00536E41"/>
    <w:rsid w:val="00540AF1"/>
    <w:rsid w:val="00541455"/>
    <w:rsid w:val="005421E5"/>
    <w:rsid w:val="005432F4"/>
    <w:rsid w:val="00545FA6"/>
    <w:rsid w:val="005460A1"/>
    <w:rsid w:val="00546CF6"/>
    <w:rsid w:val="005511D7"/>
    <w:rsid w:val="00551B9E"/>
    <w:rsid w:val="00552ACE"/>
    <w:rsid w:val="005540C7"/>
    <w:rsid w:val="005553E5"/>
    <w:rsid w:val="005557A2"/>
    <w:rsid w:val="005558FF"/>
    <w:rsid w:val="00556736"/>
    <w:rsid w:val="00557F41"/>
    <w:rsid w:val="00560885"/>
    <w:rsid w:val="0056121B"/>
    <w:rsid w:val="00561606"/>
    <w:rsid w:val="00562A94"/>
    <w:rsid w:val="00563357"/>
    <w:rsid w:val="00563F03"/>
    <w:rsid w:val="0056439B"/>
    <w:rsid w:val="0056454B"/>
    <w:rsid w:val="00565731"/>
    <w:rsid w:val="00565B16"/>
    <w:rsid w:val="00566C1E"/>
    <w:rsid w:val="00566CCD"/>
    <w:rsid w:val="0056747F"/>
    <w:rsid w:val="00567691"/>
    <w:rsid w:val="00567A1B"/>
    <w:rsid w:val="00572029"/>
    <w:rsid w:val="00572554"/>
    <w:rsid w:val="00572711"/>
    <w:rsid w:val="00572EC0"/>
    <w:rsid w:val="00573FD4"/>
    <w:rsid w:val="00574DC4"/>
    <w:rsid w:val="005757A6"/>
    <w:rsid w:val="005758D1"/>
    <w:rsid w:val="00580478"/>
    <w:rsid w:val="00580FD3"/>
    <w:rsid w:val="005813B4"/>
    <w:rsid w:val="00582438"/>
    <w:rsid w:val="0058278C"/>
    <w:rsid w:val="00582A4C"/>
    <w:rsid w:val="005922F7"/>
    <w:rsid w:val="00594F4E"/>
    <w:rsid w:val="0059536C"/>
    <w:rsid w:val="00597964"/>
    <w:rsid w:val="00597CA7"/>
    <w:rsid w:val="005A10EB"/>
    <w:rsid w:val="005A240C"/>
    <w:rsid w:val="005A5615"/>
    <w:rsid w:val="005A5C31"/>
    <w:rsid w:val="005A5D26"/>
    <w:rsid w:val="005A6022"/>
    <w:rsid w:val="005A641A"/>
    <w:rsid w:val="005A64D8"/>
    <w:rsid w:val="005A7491"/>
    <w:rsid w:val="005B002E"/>
    <w:rsid w:val="005B0475"/>
    <w:rsid w:val="005B085D"/>
    <w:rsid w:val="005B0D61"/>
    <w:rsid w:val="005B630B"/>
    <w:rsid w:val="005B6E07"/>
    <w:rsid w:val="005C1425"/>
    <w:rsid w:val="005C1897"/>
    <w:rsid w:val="005C3D11"/>
    <w:rsid w:val="005C416B"/>
    <w:rsid w:val="005C497F"/>
    <w:rsid w:val="005C5CC4"/>
    <w:rsid w:val="005C5D05"/>
    <w:rsid w:val="005C5DF8"/>
    <w:rsid w:val="005C7371"/>
    <w:rsid w:val="005D05B7"/>
    <w:rsid w:val="005D1494"/>
    <w:rsid w:val="005D220D"/>
    <w:rsid w:val="005D244B"/>
    <w:rsid w:val="005D299B"/>
    <w:rsid w:val="005D2EE1"/>
    <w:rsid w:val="005D417C"/>
    <w:rsid w:val="005D46D6"/>
    <w:rsid w:val="005D489F"/>
    <w:rsid w:val="005E119C"/>
    <w:rsid w:val="005E18DB"/>
    <w:rsid w:val="005E1FA3"/>
    <w:rsid w:val="005E346A"/>
    <w:rsid w:val="005E4168"/>
    <w:rsid w:val="005E7255"/>
    <w:rsid w:val="005F27E1"/>
    <w:rsid w:val="005F2906"/>
    <w:rsid w:val="005F30CA"/>
    <w:rsid w:val="005F5EE8"/>
    <w:rsid w:val="005F7EB8"/>
    <w:rsid w:val="00600E96"/>
    <w:rsid w:val="00601AAE"/>
    <w:rsid w:val="00602172"/>
    <w:rsid w:val="00603B1D"/>
    <w:rsid w:val="00604FDD"/>
    <w:rsid w:val="0060550C"/>
    <w:rsid w:val="006064B6"/>
    <w:rsid w:val="00607B24"/>
    <w:rsid w:val="006103AC"/>
    <w:rsid w:val="006138B3"/>
    <w:rsid w:val="00614C3E"/>
    <w:rsid w:val="00620058"/>
    <w:rsid w:val="00620BA2"/>
    <w:rsid w:val="00620F6E"/>
    <w:rsid w:val="00621727"/>
    <w:rsid w:val="00622385"/>
    <w:rsid w:val="00622E7C"/>
    <w:rsid w:val="00623C4C"/>
    <w:rsid w:val="00624B29"/>
    <w:rsid w:val="0062639D"/>
    <w:rsid w:val="006271AE"/>
    <w:rsid w:val="00627208"/>
    <w:rsid w:val="00630E3A"/>
    <w:rsid w:val="00631218"/>
    <w:rsid w:val="00631873"/>
    <w:rsid w:val="00632590"/>
    <w:rsid w:val="006335B3"/>
    <w:rsid w:val="00637175"/>
    <w:rsid w:val="00637DC6"/>
    <w:rsid w:val="006426B3"/>
    <w:rsid w:val="00642809"/>
    <w:rsid w:val="00642E4D"/>
    <w:rsid w:val="006434FB"/>
    <w:rsid w:val="006444B7"/>
    <w:rsid w:val="00645A47"/>
    <w:rsid w:val="00645C6F"/>
    <w:rsid w:val="00650825"/>
    <w:rsid w:val="00650DE7"/>
    <w:rsid w:val="00651372"/>
    <w:rsid w:val="00652E7A"/>
    <w:rsid w:val="00652E86"/>
    <w:rsid w:val="00653295"/>
    <w:rsid w:val="00653656"/>
    <w:rsid w:val="006540FF"/>
    <w:rsid w:val="006561DB"/>
    <w:rsid w:val="006571AF"/>
    <w:rsid w:val="00661E08"/>
    <w:rsid w:val="006626C5"/>
    <w:rsid w:val="00663CDC"/>
    <w:rsid w:val="006641EC"/>
    <w:rsid w:val="00664AF0"/>
    <w:rsid w:val="00665152"/>
    <w:rsid w:val="00665334"/>
    <w:rsid w:val="006704A7"/>
    <w:rsid w:val="00670B97"/>
    <w:rsid w:val="006710A2"/>
    <w:rsid w:val="00673E8C"/>
    <w:rsid w:val="00674BE1"/>
    <w:rsid w:val="00675094"/>
    <w:rsid w:val="00681195"/>
    <w:rsid w:val="0068179F"/>
    <w:rsid w:val="00682BF9"/>
    <w:rsid w:val="00683CAB"/>
    <w:rsid w:val="006844D6"/>
    <w:rsid w:val="00684B00"/>
    <w:rsid w:val="0068750D"/>
    <w:rsid w:val="006906B2"/>
    <w:rsid w:val="006909E5"/>
    <w:rsid w:val="00692126"/>
    <w:rsid w:val="00693DC1"/>
    <w:rsid w:val="00694C71"/>
    <w:rsid w:val="0069596B"/>
    <w:rsid w:val="00696710"/>
    <w:rsid w:val="00697CFA"/>
    <w:rsid w:val="006A10EA"/>
    <w:rsid w:val="006A15A6"/>
    <w:rsid w:val="006A1944"/>
    <w:rsid w:val="006A3F5A"/>
    <w:rsid w:val="006A4FF9"/>
    <w:rsid w:val="006B01CE"/>
    <w:rsid w:val="006B0300"/>
    <w:rsid w:val="006B27A5"/>
    <w:rsid w:val="006B392D"/>
    <w:rsid w:val="006B4E67"/>
    <w:rsid w:val="006B556F"/>
    <w:rsid w:val="006B614F"/>
    <w:rsid w:val="006B64EB"/>
    <w:rsid w:val="006B66B7"/>
    <w:rsid w:val="006B778A"/>
    <w:rsid w:val="006B7BAF"/>
    <w:rsid w:val="006C01C6"/>
    <w:rsid w:val="006C04A8"/>
    <w:rsid w:val="006C370F"/>
    <w:rsid w:val="006C5398"/>
    <w:rsid w:val="006C5749"/>
    <w:rsid w:val="006C5D8A"/>
    <w:rsid w:val="006C6444"/>
    <w:rsid w:val="006C6EF2"/>
    <w:rsid w:val="006C7757"/>
    <w:rsid w:val="006D1189"/>
    <w:rsid w:val="006D13AD"/>
    <w:rsid w:val="006D353C"/>
    <w:rsid w:val="006D365A"/>
    <w:rsid w:val="006D4E2C"/>
    <w:rsid w:val="006D6C6D"/>
    <w:rsid w:val="006D6EE3"/>
    <w:rsid w:val="006E02AB"/>
    <w:rsid w:val="006E15EF"/>
    <w:rsid w:val="006E1B77"/>
    <w:rsid w:val="006E5A94"/>
    <w:rsid w:val="006E7CEB"/>
    <w:rsid w:val="006F08F0"/>
    <w:rsid w:val="006F202C"/>
    <w:rsid w:val="006F297F"/>
    <w:rsid w:val="006F4161"/>
    <w:rsid w:val="006F6B63"/>
    <w:rsid w:val="006F6D1C"/>
    <w:rsid w:val="006F6D97"/>
    <w:rsid w:val="006F6F39"/>
    <w:rsid w:val="006F7044"/>
    <w:rsid w:val="006F797E"/>
    <w:rsid w:val="00702FEB"/>
    <w:rsid w:val="0070592F"/>
    <w:rsid w:val="0070670D"/>
    <w:rsid w:val="007068E0"/>
    <w:rsid w:val="00706C06"/>
    <w:rsid w:val="00710370"/>
    <w:rsid w:val="0071198C"/>
    <w:rsid w:val="007128D8"/>
    <w:rsid w:val="00712F96"/>
    <w:rsid w:val="00714533"/>
    <w:rsid w:val="00715C40"/>
    <w:rsid w:val="0072053E"/>
    <w:rsid w:val="00720868"/>
    <w:rsid w:val="00721065"/>
    <w:rsid w:val="00724C6C"/>
    <w:rsid w:val="0072594D"/>
    <w:rsid w:val="00725B0E"/>
    <w:rsid w:val="0072671F"/>
    <w:rsid w:val="0072CE79"/>
    <w:rsid w:val="00730031"/>
    <w:rsid w:val="00730441"/>
    <w:rsid w:val="007317B1"/>
    <w:rsid w:val="00733A5F"/>
    <w:rsid w:val="00733C27"/>
    <w:rsid w:val="0073684B"/>
    <w:rsid w:val="0073737A"/>
    <w:rsid w:val="007377EF"/>
    <w:rsid w:val="00737A7D"/>
    <w:rsid w:val="00740431"/>
    <w:rsid w:val="00740AF6"/>
    <w:rsid w:val="00742A2C"/>
    <w:rsid w:val="007433AF"/>
    <w:rsid w:val="0074358C"/>
    <w:rsid w:val="00743C94"/>
    <w:rsid w:val="0074417F"/>
    <w:rsid w:val="00744596"/>
    <w:rsid w:val="00745314"/>
    <w:rsid w:val="00752D59"/>
    <w:rsid w:val="00754E55"/>
    <w:rsid w:val="00755C5A"/>
    <w:rsid w:val="007564DD"/>
    <w:rsid w:val="00756B7A"/>
    <w:rsid w:val="007574AF"/>
    <w:rsid w:val="007619F4"/>
    <w:rsid w:val="0076511B"/>
    <w:rsid w:val="007658EA"/>
    <w:rsid w:val="0076656D"/>
    <w:rsid w:val="00767299"/>
    <w:rsid w:val="007711A8"/>
    <w:rsid w:val="00771895"/>
    <w:rsid w:val="007719B4"/>
    <w:rsid w:val="00772A3F"/>
    <w:rsid w:val="007738E8"/>
    <w:rsid w:val="00773B9F"/>
    <w:rsid w:val="00773FBB"/>
    <w:rsid w:val="00774C85"/>
    <w:rsid w:val="00780974"/>
    <w:rsid w:val="00781015"/>
    <w:rsid w:val="007833AB"/>
    <w:rsid w:val="007849E0"/>
    <w:rsid w:val="00784A2D"/>
    <w:rsid w:val="007856A2"/>
    <w:rsid w:val="007877F7"/>
    <w:rsid w:val="00791777"/>
    <w:rsid w:val="007918F7"/>
    <w:rsid w:val="007949F0"/>
    <w:rsid w:val="00795D05"/>
    <w:rsid w:val="00797637"/>
    <w:rsid w:val="00797E4D"/>
    <w:rsid w:val="007A29E5"/>
    <w:rsid w:val="007A468C"/>
    <w:rsid w:val="007A501C"/>
    <w:rsid w:val="007A58E8"/>
    <w:rsid w:val="007B0C1A"/>
    <w:rsid w:val="007B3759"/>
    <w:rsid w:val="007B4985"/>
    <w:rsid w:val="007B7DD4"/>
    <w:rsid w:val="007C24C8"/>
    <w:rsid w:val="007C2B68"/>
    <w:rsid w:val="007C2C5B"/>
    <w:rsid w:val="007C2D3D"/>
    <w:rsid w:val="007C32BB"/>
    <w:rsid w:val="007C5021"/>
    <w:rsid w:val="007C5C41"/>
    <w:rsid w:val="007C6E4B"/>
    <w:rsid w:val="007C71BD"/>
    <w:rsid w:val="007D066F"/>
    <w:rsid w:val="007D38B6"/>
    <w:rsid w:val="007D738E"/>
    <w:rsid w:val="007D7CD4"/>
    <w:rsid w:val="007E280E"/>
    <w:rsid w:val="007E6E95"/>
    <w:rsid w:val="007E7DBE"/>
    <w:rsid w:val="007F1E32"/>
    <w:rsid w:val="007F4592"/>
    <w:rsid w:val="007F6031"/>
    <w:rsid w:val="007F6E92"/>
    <w:rsid w:val="007F778C"/>
    <w:rsid w:val="008047FC"/>
    <w:rsid w:val="00804876"/>
    <w:rsid w:val="008048F0"/>
    <w:rsid w:val="008058E3"/>
    <w:rsid w:val="008075B5"/>
    <w:rsid w:val="0081044F"/>
    <w:rsid w:val="00810C36"/>
    <w:rsid w:val="00812638"/>
    <w:rsid w:val="008134A8"/>
    <w:rsid w:val="00814FA1"/>
    <w:rsid w:val="00816531"/>
    <w:rsid w:val="008204E3"/>
    <w:rsid w:val="0082337D"/>
    <w:rsid w:val="0082383C"/>
    <w:rsid w:val="008258E3"/>
    <w:rsid w:val="00826D86"/>
    <w:rsid w:val="00827DFC"/>
    <w:rsid w:val="008300EB"/>
    <w:rsid w:val="00831A16"/>
    <w:rsid w:val="008325A5"/>
    <w:rsid w:val="00834029"/>
    <w:rsid w:val="00834953"/>
    <w:rsid w:val="00835D70"/>
    <w:rsid w:val="008368CA"/>
    <w:rsid w:val="00842245"/>
    <w:rsid w:val="00842385"/>
    <w:rsid w:val="0084246D"/>
    <w:rsid w:val="00842CD1"/>
    <w:rsid w:val="00846844"/>
    <w:rsid w:val="00846D2B"/>
    <w:rsid w:val="00847E53"/>
    <w:rsid w:val="008514CE"/>
    <w:rsid w:val="00851F95"/>
    <w:rsid w:val="0085207F"/>
    <w:rsid w:val="0085288F"/>
    <w:rsid w:val="00852FD6"/>
    <w:rsid w:val="00853403"/>
    <w:rsid w:val="00853800"/>
    <w:rsid w:val="00857539"/>
    <w:rsid w:val="008603D9"/>
    <w:rsid w:val="008614BA"/>
    <w:rsid w:val="00861678"/>
    <w:rsid w:val="00861752"/>
    <w:rsid w:val="00861797"/>
    <w:rsid w:val="008618EF"/>
    <w:rsid w:val="00861F4A"/>
    <w:rsid w:val="00864307"/>
    <w:rsid w:val="00866A07"/>
    <w:rsid w:val="00867625"/>
    <w:rsid w:val="008722A7"/>
    <w:rsid w:val="00873A6E"/>
    <w:rsid w:val="00873DAF"/>
    <w:rsid w:val="008742BC"/>
    <w:rsid w:val="0087469E"/>
    <w:rsid w:val="00876235"/>
    <w:rsid w:val="00880787"/>
    <w:rsid w:val="00880D95"/>
    <w:rsid w:val="00881F36"/>
    <w:rsid w:val="00882C20"/>
    <w:rsid w:val="008839CE"/>
    <w:rsid w:val="008842AC"/>
    <w:rsid w:val="00884712"/>
    <w:rsid w:val="00884927"/>
    <w:rsid w:val="00885560"/>
    <w:rsid w:val="00885AE7"/>
    <w:rsid w:val="0088655E"/>
    <w:rsid w:val="008867AE"/>
    <w:rsid w:val="00886970"/>
    <w:rsid w:val="0089085F"/>
    <w:rsid w:val="0089289E"/>
    <w:rsid w:val="00893EDA"/>
    <w:rsid w:val="0089489D"/>
    <w:rsid w:val="00896F54"/>
    <w:rsid w:val="008A22FC"/>
    <w:rsid w:val="008A3237"/>
    <w:rsid w:val="008A3CB5"/>
    <w:rsid w:val="008A433C"/>
    <w:rsid w:val="008A53E2"/>
    <w:rsid w:val="008A5977"/>
    <w:rsid w:val="008A69C7"/>
    <w:rsid w:val="008B04D9"/>
    <w:rsid w:val="008B2BEF"/>
    <w:rsid w:val="008B32D3"/>
    <w:rsid w:val="008B33BC"/>
    <w:rsid w:val="008B46D5"/>
    <w:rsid w:val="008B6F28"/>
    <w:rsid w:val="008C02EF"/>
    <w:rsid w:val="008C0BF7"/>
    <w:rsid w:val="008C1095"/>
    <w:rsid w:val="008C24E0"/>
    <w:rsid w:val="008C26FC"/>
    <w:rsid w:val="008C358D"/>
    <w:rsid w:val="008D29EC"/>
    <w:rsid w:val="008D4E46"/>
    <w:rsid w:val="008D61AB"/>
    <w:rsid w:val="008D7339"/>
    <w:rsid w:val="008E2783"/>
    <w:rsid w:val="008E2FE7"/>
    <w:rsid w:val="008E370A"/>
    <w:rsid w:val="008E3A67"/>
    <w:rsid w:val="008E5552"/>
    <w:rsid w:val="008E648D"/>
    <w:rsid w:val="008E7760"/>
    <w:rsid w:val="008E7BD2"/>
    <w:rsid w:val="008F3AF8"/>
    <w:rsid w:val="008F4830"/>
    <w:rsid w:val="009002B8"/>
    <w:rsid w:val="009017F7"/>
    <w:rsid w:val="009026E7"/>
    <w:rsid w:val="00902B09"/>
    <w:rsid w:val="00902DFB"/>
    <w:rsid w:val="009035AA"/>
    <w:rsid w:val="0090486C"/>
    <w:rsid w:val="00904B8F"/>
    <w:rsid w:val="00905718"/>
    <w:rsid w:val="0091097E"/>
    <w:rsid w:val="00911EDB"/>
    <w:rsid w:val="0091358D"/>
    <w:rsid w:val="00917AC2"/>
    <w:rsid w:val="009235DA"/>
    <w:rsid w:val="00923FFF"/>
    <w:rsid w:val="009278E5"/>
    <w:rsid w:val="00928329"/>
    <w:rsid w:val="009304D3"/>
    <w:rsid w:val="00931C5B"/>
    <w:rsid w:val="00932019"/>
    <w:rsid w:val="0093658D"/>
    <w:rsid w:val="0093680B"/>
    <w:rsid w:val="00936954"/>
    <w:rsid w:val="0093701B"/>
    <w:rsid w:val="00937BF4"/>
    <w:rsid w:val="00940BD2"/>
    <w:rsid w:val="00940E63"/>
    <w:rsid w:val="00940E93"/>
    <w:rsid w:val="0094293F"/>
    <w:rsid w:val="00943713"/>
    <w:rsid w:val="00947401"/>
    <w:rsid w:val="0095206D"/>
    <w:rsid w:val="00953456"/>
    <w:rsid w:val="00955B96"/>
    <w:rsid w:val="009561C3"/>
    <w:rsid w:val="0096001D"/>
    <w:rsid w:val="009614EC"/>
    <w:rsid w:val="009622F7"/>
    <w:rsid w:val="00965822"/>
    <w:rsid w:val="009674C0"/>
    <w:rsid w:val="0096759A"/>
    <w:rsid w:val="00971C30"/>
    <w:rsid w:val="00971ED6"/>
    <w:rsid w:val="00971F0F"/>
    <w:rsid w:val="00972BC9"/>
    <w:rsid w:val="00973120"/>
    <w:rsid w:val="00974004"/>
    <w:rsid w:val="00974CB7"/>
    <w:rsid w:val="0097570B"/>
    <w:rsid w:val="009761F3"/>
    <w:rsid w:val="00976772"/>
    <w:rsid w:val="00976B2A"/>
    <w:rsid w:val="00976D3D"/>
    <w:rsid w:val="0098018B"/>
    <w:rsid w:val="00980750"/>
    <w:rsid w:val="009825F0"/>
    <w:rsid w:val="00982734"/>
    <w:rsid w:val="009848E4"/>
    <w:rsid w:val="00985148"/>
    <w:rsid w:val="00985222"/>
    <w:rsid w:val="0098691F"/>
    <w:rsid w:val="009877D2"/>
    <w:rsid w:val="00991734"/>
    <w:rsid w:val="00991858"/>
    <w:rsid w:val="0099360F"/>
    <w:rsid w:val="00993717"/>
    <w:rsid w:val="009943D8"/>
    <w:rsid w:val="009A082A"/>
    <w:rsid w:val="009A1C2F"/>
    <w:rsid w:val="009A29BB"/>
    <w:rsid w:val="009A3D94"/>
    <w:rsid w:val="009A5254"/>
    <w:rsid w:val="009A5C9D"/>
    <w:rsid w:val="009A643B"/>
    <w:rsid w:val="009A6993"/>
    <w:rsid w:val="009A6BD2"/>
    <w:rsid w:val="009A7973"/>
    <w:rsid w:val="009A7A82"/>
    <w:rsid w:val="009A7DC7"/>
    <w:rsid w:val="009B0F3D"/>
    <w:rsid w:val="009B16BD"/>
    <w:rsid w:val="009B22F3"/>
    <w:rsid w:val="009B2781"/>
    <w:rsid w:val="009B296D"/>
    <w:rsid w:val="009B2E48"/>
    <w:rsid w:val="009B43CB"/>
    <w:rsid w:val="009B66A2"/>
    <w:rsid w:val="009C0E1F"/>
    <w:rsid w:val="009C117A"/>
    <w:rsid w:val="009C185D"/>
    <w:rsid w:val="009C4613"/>
    <w:rsid w:val="009C4983"/>
    <w:rsid w:val="009C4E92"/>
    <w:rsid w:val="009D2298"/>
    <w:rsid w:val="009D2D16"/>
    <w:rsid w:val="009D2FF3"/>
    <w:rsid w:val="009D5529"/>
    <w:rsid w:val="009D56ED"/>
    <w:rsid w:val="009D5830"/>
    <w:rsid w:val="009D6036"/>
    <w:rsid w:val="009D68A4"/>
    <w:rsid w:val="009D6ABD"/>
    <w:rsid w:val="009E627D"/>
    <w:rsid w:val="009E7950"/>
    <w:rsid w:val="009EDE27"/>
    <w:rsid w:val="009F0611"/>
    <w:rsid w:val="009F0656"/>
    <w:rsid w:val="009F1033"/>
    <w:rsid w:val="009F2C40"/>
    <w:rsid w:val="009F353C"/>
    <w:rsid w:val="009F6C9A"/>
    <w:rsid w:val="00A004BC"/>
    <w:rsid w:val="00A026CB"/>
    <w:rsid w:val="00A03893"/>
    <w:rsid w:val="00A04799"/>
    <w:rsid w:val="00A0588D"/>
    <w:rsid w:val="00A10806"/>
    <w:rsid w:val="00A10AB4"/>
    <w:rsid w:val="00A134F9"/>
    <w:rsid w:val="00A148A9"/>
    <w:rsid w:val="00A15DB1"/>
    <w:rsid w:val="00A160C5"/>
    <w:rsid w:val="00A171E7"/>
    <w:rsid w:val="00A178CE"/>
    <w:rsid w:val="00A206B2"/>
    <w:rsid w:val="00A21CCF"/>
    <w:rsid w:val="00A22E3E"/>
    <w:rsid w:val="00A2364C"/>
    <w:rsid w:val="00A2499E"/>
    <w:rsid w:val="00A27CDE"/>
    <w:rsid w:val="00A30655"/>
    <w:rsid w:val="00A31591"/>
    <w:rsid w:val="00A32CA4"/>
    <w:rsid w:val="00A32D3D"/>
    <w:rsid w:val="00A33CC0"/>
    <w:rsid w:val="00A341C2"/>
    <w:rsid w:val="00A34383"/>
    <w:rsid w:val="00A3444C"/>
    <w:rsid w:val="00A34F32"/>
    <w:rsid w:val="00A35B1A"/>
    <w:rsid w:val="00A35BAA"/>
    <w:rsid w:val="00A36158"/>
    <w:rsid w:val="00A36680"/>
    <w:rsid w:val="00A37B56"/>
    <w:rsid w:val="00A40FE6"/>
    <w:rsid w:val="00A41DF0"/>
    <w:rsid w:val="00A42E5C"/>
    <w:rsid w:val="00A452CC"/>
    <w:rsid w:val="00A4544F"/>
    <w:rsid w:val="00A47334"/>
    <w:rsid w:val="00A47386"/>
    <w:rsid w:val="00A47ACA"/>
    <w:rsid w:val="00A50A27"/>
    <w:rsid w:val="00A51A8D"/>
    <w:rsid w:val="00A55B06"/>
    <w:rsid w:val="00A56858"/>
    <w:rsid w:val="00A57073"/>
    <w:rsid w:val="00A60AB6"/>
    <w:rsid w:val="00A61109"/>
    <w:rsid w:val="00A61DAA"/>
    <w:rsid w:val="00A641BB"/>
    <w:rsid w:val="00A648D1"/>
    <w:rsid w:val="00A65B11"/>
    <w:rsid w:val="00A66035"/>
    <w:rsid w:val="00A7010B"/>
    <w:rsid w:val="00A71DD3"/>
    <w:rsid w:val="00A741CD"/>
    <w:rsid w:val="00A74458"/>
    <w:rsid w:val="00A76894"/>
    <w:rsid w:val="00A77856"/>
    <w:rsid w:val="00A77A75"/>
    <w:rsid w:val="00A823A5"/>
    <w:rsid w:val="00A82A58"/>
    <w:rsid w:val="00A8552A"/>
    <w:rsid w:val="00A859BF"/>
    <w:rsid w:val="00A90DF0"/>
    <w:rsid w:val="00A918B0"/>
    <w:rsid w:val="00A929C0"/>
    <w:rsid w:val="00A9582A"/>
    <w:rsid w:val="00A97283"/>
    <w:rsid w:val="00AA053A"/>
    <w:rsid w:val="00AA0916"/>
    <w:rsid w:val="00AA52C1"/>
    <w:rsid w:val="00AA57D2"/>
    <w:rsid w:val="00AA5C54"/>
    <w:rsid w:val="00AA7388"/>
    <w:rsid w:val="00AA7522"/>
    <w:rsid w:val="00AA7726"/>
    <w:rsid w:val="00AB00BC"/>
    <w:rsid w:val="00AB0789"/>
    <w:rsid w:val="00AB149E"/>
    <w:rsid w:val="00AB1688"/>
    <w:rsid w:val="00AB189F"/>
    <w:rsid w:val="00AB26E5"/>
    <w:rsid w:val="00AB3B19"/>
    <w:rsid w:val="00AB4057"/>
    <w:rsid w:val="00AB5F0C"/>
    <w:rsid w:val="00AB6567"/>
    <w:rsid w:val="00AC2BDB"/>
    <w:rsid w:val="00AC4975"/>
    <w:rsid w:val="00AC4A4E"/>
    <w:rsid w:val="00AD0B7C"/>
    <w:rsid w:val="00AE01B4"/>
    <w:rsid w:val="00AE16D4"/>
    <w:rsid w:val="00AE5DBC"/>
    <w:rsid w:val="00AE62D5"/>
    <w:rsid w:val="00AE6B85"/>
    <w:rsid w:val="00AF65D1"/>
    <w:rsid w:val="00AF791C"/>
    <w:rsid w:val="00B0073F"/>
    <w:rsid w:val="00B02239"/>
    <w:rsid w:val="00B022D9"/>
    <w:rsid w:val="00B037D4"/>
    <w:rsid w:val="00B04A5C"/>
    <w:rsid w:val="00B05BE7"/>
    <w:rsid w:val="00B0707F"/>
    <w:rsid w:val="00B11C98"/>
    <w:rsid w:val="00B12EE5"/>
    <w:rsid w:val="00B13C94"/>
    <w:rsid w:val="00B14130"/>
    <w:rsid w:val="00B16C48"/>
    <w:rsid w:val="00B20953"/>
    <w:rsid w:val="00B2399C"/>
    <w:rsid w:val="00B23F66"/>
    <w:rsid w:val="00B24471"/>
    <w:rsid w:val="00B24BFB"/>
    <w:rsid w:val="00B26ABD"/>
    <w:rsid w:val="00B27128"/>
    <w:rsid w:val="00B312D8"/>
    <w:rsid w:val="00B31DAF"/>
    <w:rsid w:val="00B33E7E"/>
    <w:rsid w:val="00B35E53"/>
    <w:rsid w:val="00B35F84"/>
    <w:rsid w:val="00B36515"/>
    <w:rsid w:val="00B36D66"/>
    <w:rsid w:val="00B41B6B"/>
    <w:rsid w:val="00B41DA5"/>
    <w:rsid w:val="00B42773"/>
    <w:rsid w:val="00B43F40"/>
    <w:rsid w:val="00B45804"/>
    <w:rsid w:val="00B4645E"/>
    <w:rsid w:val="00B4679B"/>
    <w:rsid w:val="00B4682A"/>
    <w:rsid w:val="00B477EB"/>
    <w:rsid w:val="00B510D8"/>
    <w:rsid w:val="00B512B3"/>
    <w:rsid w:val="00B51BCC"/>
    <w:rsid w:val="00B526C4"/>
    <w:rsid w:val="00B55CF6"/>
    <w:rsid w:val="00B5628E"/>
    <w:rsid w:val="00B56363"/>
    <w:rsid w:val="00B60A33"/>
    <w:rsid w:val="00B658FB"/>
    <w:rsid w:val="00B65DC2"/>
    <w:rsid w:val="00B6633B"/>
    <w:rsid w:val="00B66B2F"/>
    <w:rsid w:val="00B67231"/>
    <w:rsid w:val="00B71170"/>
    <w:rsid w:val="00B72AC1"/>
    <w:rsid w:val="00B74A2B"/>
    <w:rsid w:val="00B76301"/>
    <w:rsid w:val="00B76B7D"/>
    <w:rsid w:val="00B76BAF"/>
    <w:rsid w:val="00B774EA"/>
    <w:rsid w:val="00B77DAC"/>
    <w:rsid w:val="00B8563A"/>
    <w:rsid w:val="00B85D39"/>
    <w:rsid w:val="00B90A09"/>
    <w:rsid w:val="00B9252C"/>
    <w:rsid w:val="00B934DF"/>
    <w:rsid w:val="00B94C37"/>
    <w:rsid w:val="00B95232"/>
    <w:rsid w:val="00B95300"/>
    <w:rsid w:val="00B96F73"/>
    <w:rsid w:val="00BA029F"/>
    <w:rsid w:val="00BA0E8B"/>
    <w:rsid w:val="00BA6E17"/>
    <w:rsid w:val="00BA7325"/>
    <w:rsid w:val="00BB69A7"/>
    <w:rsid w:val="00BC231F"/>
    <w:rsid w:val="00BC2752"/>
    <w:rsid w:val="00BC2860"/>
    <w:rsid w:val="00BC4494"/>
    <w:rsid w:val="00BC4B2D"/>
    <w:rsid w:val="00BC613D"/>
    <w:rsid w:val="00BC621D"/>
    <w:rsid w:val="00BD210E"/>
    <w:rsid w:val="00BD279C"/>
    <w:rsid w:val="00BD3277"/>
    <w:rsid w:val="00BD3AB1"/>
    <w:rsid w:val="00BD4EEC"/>
    <w:rsid w:val="00BD51ED"/>
    <w:rsid w:val="00BD5379"/>
    <w:rsid w:val="00BD62AE"/>
    <w:rsid w:val="00BD6345"/>
    <w:rsid w:val="00BD6E62"/>
    <w:rsid w:val="00BE0A46"/>
    <w:rsid w:val="00BE3113"/>
    <w:rsid w:val="00BE59DC"/>
    <w:rsid w:val="00BF02ED"/>
    <w:rsid w:val="00BF0E01"/>
    <w:rsid w:val="00BF0E1A"/>
    <w:rsid w:val="00BF17B5"/>
    <w:rsid w:val="00BF35EB"/>
    <w:rsid w:val="00C007B8"/>
    <w:rsid w:val="00C018FC"/>
    <w:rsid w:val="00C02EB8"/>
    <w:rsid w:val="00C03A5A"/>
    <w:rsid w:val="00C03DE7"/>
    <w:rsid w:val="00C04BF2"/>
    <w:rsid w:val="00C054A7"/>
    <w:rsid w:val="00C0661F"/>
    <w:rsid w:val="00C07679"/>
    <w:rsid w:val="00C079AE"/>
    <w:rsid w:val="00C10C19"/>
    <w:rsid w:val="00C12280"/>
    <w:rsid w:val="00C13AAF"/>
    <w:rsid w:val="00C14757"/>
    <w:rsid w:val="00C1518C"/>
    <w:rsid w:val="00C15CFD"/>
    <w:rsid w:val="00C15F1F"/>
    <w:rsid w:val="00C15FCC"/>
    <w:rsid w:val="00C179FA"/>
    <w:rsid w:val="00C17D68"/>
    <w:rsid w:val="00C201B4"/>
    <w:rsid w:val="00C23B46"/>
    <w:rsid w:val="00C24A37"/>
    <w:rsid w:val="00C314A8"/>
    <w:rsid w:val="00C334E1"/>
    <w:rsid w:val="00C33983"/>
    <w:rsid w:val="00C357AC"/>
    <w:rsid w:val="00C36E7D"/>
    <w:rsid w:val="00C40676"/>
    <w:rsid w:val="00C420CF"/>
    <w:rsid w:val="00C423BF"/>
    <w:rsid w:val="00C4274C"/>
    <w:rsid w:val="00C42854"/>
    <w:rsid w:val="00C43BFD"/>
    <w:rsid w:val="00C43E5A"/>
    <w:rsid w:val="00C45566"/>
    <w:rsid w:val="00C469A9"/>
    <w:rsid w:val="00C50098"/>
    <w:rsid w:val="00C50177"/>
    <w:rsid w:val="00C51D5F"/>
    <w:rsid w:val="00C53597"/>
    <w:rsid w:val="00C53753"/>
    <w:rsid w:val="00C55922"/>
    <w:rsid w:val="00C57162"/>
    <w:rsid w:val="00C60CAC"/>
    <w:rsid w:val="00C6177F"/>
    <w:rsid w:val="00C62504"/>
    <w:rsid w:val="00C63B9D"/>
    <w:rsid w:val="00C65FBF"/>
    <w:rsid w:val="00C6783A"/>
    <w:rsid w:val="00C7065D"/>
    <w:rsid w:val="00C70B3F"/>
    <w:rsid w:val="00C726E5"/>
    <w:rsid w:val="00C7288B"/>
    <w:rsid w:val="00C72C26"/>
    <w:rsid w:val="00C731C0"/>
    <w:rsid w:val="00C73253"/>
    <w:rsid w:val="00C745D9"/>
    <w:rsid w:val="00C74827"/>
    <w:rsid w:val="00C754BF"/>
    <w:rsid w:val="00C76AA3"/>
    <w:rsid w:val="00C77E36"/>
    <w:rsid w:val="00C8078D"/>
    <w:rsid w:val="00C80D42"/>
    <w:rsid w:val="00C820F9"/>
    <w:rsid w:val="00C826DE"/>
    <w:rsid w:val="00C828AC"/>
    <w:rsid w:val="00C8355B"/>
    <w:rsid w:val="00C83D12"/>
    <w:rsid w:val="00C87B08"/>
    <w:rsid w:val="00C90DB4"/>
    <w:rsid w:val="00C9273A"/>
    <w:rsid w:val="00C927F3"/>
    <w:rsid w:val="00C9294C"/>
    <w:rsid w:val="00C93417"/>
    <w:rsid w:val="00C949BD"/>
    <w:rsid w:val="00C95D8E"/>
    <w:rsid w:val="00CA1AD8"/>
    <w:rsid w:val="00CA24D2"/>
    <w:rsid w:val="00CA25BA"/>
    <w:rsid w:val="00CA3D92"/>
    <w:rsid w:val="00CA41BD"/>
    <w:rsid w:val="00CA487D"/>
    <w:rsid w:val="00CA4D5B"/>
    <w:rsid w:val="00CB10D9"/>
    <w:rsid w:val="00CB1685"/>
    <w:rsid w:val="00CB53F3"/>
    <w:rsid w:val="00CB6857"/>
    <w:rsid w:val="00CB68AF"/>
    <w:rsid w:val="00CB7508"/>
    <w:rsid w:val="00CC26D3"/>
    <w:rsid w:val="00CC326D"/>
    <w:rsid w:val="00CC3BAD"/>
    <w:rsid w:val="00CC4D42"/>
    <w:rsid w:val="00CC4D62"/>
    <w:rsid w:val="00CC5173"/>
    <w:rsid w:val="00CC5245"/>
    <w:rsid w:val="00CC7352"/>
    <w:rsid w:val="00CC7506"/>
    <w:rsid w:val="00CC7873"/>
    <w:rsid w:val="00CD00F4"/>
    <w:rsid w:val="00CD04BF"/>
    <w:rsid w:val="00CD0F31"/>
    <w:rsid w:val="00CD18C8"/>
    <w:rsid w:val="00CD1908"/>
    <w:rsid w:val="00CD1EA5"/>
    <w:rsid w:val="00CD21E6"/>
    <w:rsid w:val="00CD329A"/>
    <w:rsid w:val="00CD500F"/>
    <w:rsid w:val="00CD69D8"/>
    <w:rsid w:val="00CE0159"/>
    <w:rsid w:val="00CE273D"/>
    <w:rsid w:val="00CE32CA"/>
    <w:rsid w:val="00CE375B"/>
    <w:rsid w:val="00CE385B"/>
    <w:rsid w:val="00CE3CFD"/>
    <w:rsid w:val="00CE4C4E"/>
    <w:rsid w:val="00CE4CE3"/>
    <w:rsid w:val="00CE59A6"/>
    <w:rsid w:val="00CE759A"/>
    <w:rsid w:val="00CF0541"/>
    <w:rsid w:val="00CF0D6E"/>
    <w:rsid w:val="00CF3FAF"/>
    <w:rsid w:val="00CF4E68"/>
    <w:rsid w:val="00D001D4"/>
    <w:rsid w:val="00D02617"/>
    <w:rsid w:val="00D03B93"/>
    <w:rsid w:val="00D03E0F"/>
    <w:rsid w:val="00D04EC9"/>
    <w:rsid w:val="00D05542"/>
    <w:rsid w:val="00D06F74"/>
    <w:rsid w:val="00D07421"/>
    <w:rsid w:val="00D101A1"/>
    <w:rsid w:val="00D10347"/>
    <w:rsid w:val="00D10AFD"/>
    <w:rsid w:val="00D1136D"/>
    <w:rsid w:val="00D158E8"/>
    <w:rsid w:val="00D15BC1"/>
    <w:rsid w:val="00D20F20"/>
    <w:rsid w:val="00D21DCE"/>
    <w:rsid w:val="00D232A0"/>
    <w:rsid w:val="00D24FAC"/>
    <w:rsid w:val="00D278FB"/>
    <w:rsid w:val="00D27D8F"/>
    <w:rsid w:val="00D31EC3"/>
    <w:rsid w:val="00D33105"/>
    <w:rsid w:val="00D338F3"/>
    <w:rsid w:val="00D37218"/>
    <w:rsid w:val="00D40985"/>
    <w:rsid w:val="00D41745"/>
    <w:rsid w:val="00D41DD1"/>
    <w:rsid w:val="00D4262F"/>
    <w:rsid w:val="00D444A5"/>
    <w:rsid w:val="00D44F5D"/>
    <w:rsid w:val="00D45EF0"/>
    <w:rsid w:val="00D465E1"/>
    <w:rsid w:val="00D46B6C"/>
    <w:rsid w:val="00D47629"/>
    <w:rsid w:val="00D50291"/>
    <w:rsid w:val="00D50650"/>
    <w:rsid w:val="00D522E2"/>
    <w:rsid w:val="00D54151"/>
    <w:rsid w:val="00D54A9F"/>
    <w:rsid w:val="00D54B1B"/>
    <w:rsid w:val="00D54D49"/>
    <w:rsid w:val="00D5596E"/>
    <w:rsid w:val="00D565F6"/>
    <w:rsid w:val="00D566CA"/>
    <w:rsid w:val="00D57540"/>
    <w:rsid w:val="00D579BA"/>
    <w:rsid w:val="00D57DF8"/>
    <w:rsid w:val="00D60754"/>
    <w:rsid w:val="00D60779"/>
    <w:rsid w:val="00D607ED"/>
    <w:rsid w:val="00D60805"/>
    <w:rsid w:val="00D60B08"/>
    <w:rsid w:val="00D610DD"/>
    <w:rsid w:val="00D62289"/>
    <w:rsid w:val="00D64834"/>
    <w:rsid w:val="00D65639"/>
    <w:rsid w:val="00D66CD1"/>
    <w:rsid w:val="00D72BA8"/>
    <w:rsid w:val="00D74106"/>
    <w:rsid w:val="00D74122"/>
    <w:rsid w:val="00D76443"/>
    <w:rsid w:val="00D76725"/>
    <w:rsid w:val="00D76DCE"/>
    <w:rsid w:val="00D77EA0"/>
    <w:rsid w:val="00D80D8D"/>
    <w:rsid w:val="00D80E34"/>
    <w:rsid w:val="00D814FE"/>
    <w:rsid w:val="00D815E5"/>
    <w:rsid w:val="00D84C35"/>
    <w:rsid w:val="00D87032"/>
    <w:rsid w:val="00D87994"/>
    <w:rsid w:val="00D906A6"/>
    <w:rsid w:val="00D90BFF"/>
    <w:rsid w:val="00D90E6E"/>
    <w:rsid w:val="00D911E2"/>
    <w:rsid w:val="00D94ABB"/>
    <w:rsid w:val="00D94AD3"/>
    <w:rsid w:val="00D9554D"/>
    <w:rsid w:val="00D956CE"/>
    <w:rsid w:val="00D95D24"/>
    <w:rsid w:val="00D9696A"/>
    <w:rsid w:val="00D97AFA"/>
    <w:rsid w:val="00DA197B"/>
    <w:rsid w:val="00DA2B14"/>
    <w:rsid w:val="00DA3363"/>
    <w:rsid w:val="00DA3671"/>
    <w:rsid w:val="00DA5835"/>
    <w:rsid w:val="00DA6813"/>
    <w:rsid w:val="00DA775B"/>
    <w:rsid w:val="00DB0A83"/>
    <w:rsid w:val="00DB43B5"/>
    <w:rsid w:val="00DB67EE"/>
    <w:rsid w:val="00DB6B50"/>
    <w:rsid w:val="00DB778F"/>
    <w:rsid w:val="00DB7A15"/>
    <w:rsid w:val="00DC18FC"/>
    <w:rsid w:val="00DC1B73"/>
    <w:rsid w:val="00DC4B06"/>
    <w:rsid w:val="00DC5057"/>
    <w:rsid w:val="00DC519A"/>
    <w:rsid w:val="00DC5E0D"/>
    <w:rsid w:val="00DC638B"/>
    <w:rsid w:val="00DC75C3"/>
    <w:rsid w:val="00DC7F55"/>
    <w:rsid w:val="00DD21E7"/>
    <w:rsid w:val="00DD2D74"/>
    <w:rsid w:val="00DD415A"/>
    <w:rsid w:val="00DD6BC7"/>
    <w:rsid w:val="00DD709E"/>
    <w:rsid w:val="00DD75DC"/>
    <w:rsid w:val="00DD77DB"/>
    <w:rsid w:val="00DE0046"/>
    <w:rsid w:val="00DE44E6"/>
    <w:rsid w:val="00DE4817"/>
    <w:rsid w:val="00DE5278"/>
    <w:rsid w:val="00DE53B3"/>
    <w:rsid w:val="00DE5ADC"/>
    <w:rsid w:val="00DE5C64"/>
    <w:rsid w:val="00DE6626"/>
    <w:rsid w:val="00DF133C"/>
    <w:rsid w:val="00DF1960"/>
    <w:rsid w:val="00DF1FBF"/>
    <w:rsid w:val="00DF2B96"/>
    <w:rsid w:val="00DF364F"/>
    <w:rsid w:val="00DF51E2"/>
    <w:rsid w:val="00DF6556"/>
    <w:rsid w:val="00E017EC"/>
    <w:rsid w:val="00E02D02"/>
    <w:rsid w:val="00E038DD"/>
    <w:rsid w:val="00E04606"/>
    <w:rsid w:val="00E04BE8"/>
    <w:rsid w:val="00E052D5"/>
    <w:rsid w:val="00E064A0"/>
    <w:rsid w:val="00E06DEC"/>
    <w:rsid w:val="00E15D58"/>
    <w:rsid w:val="00E16815"/>
    <w:rsid w:val="00E16DA3"/>
    <w:rsid w:val="00E16F89"/>
    <w:rsid w:val="00E17F60"/>
    <w:rsid w:val="00E201CE"/>
    <w:rsid w:val="00E20409"/>
    <w:rsid w:val="00E21A52"/>
    <w:rsid w:val="00E22306"/>
    <w:rsid w:val="00E226F2"/>
    <w:rsid w:val="00E23F3D"/>
    <w:rsid w:val="00E24163"/>
    <w:rsid w:val="00E24251"/>
    <w:rsid w:val="00E2485A"/>
    <w:rsid w:val="00E24A03"/>
    <w:rsid w:val="00E260FC"/>
    <w:rsid w:val="00E27A4B"/>
    <w:rsid w:val="00E317BC"/>
    <w:rsid w:val="00E32CD0"/>
    <w:rsid w:val="00E332F9"/>
    <w:rsid w:val="00E34640"/>
    <w:rsid w:val="00E35023"/>
    <w:rsid w:val="00E35028"/>
    <w:rsid w:val="00E35A4F"/>
    <w:rsid w:val="00E36F03"/>
    <w:rsid w:val="00E371D4"/>
    <w:rsid w:val="00E37D31"/>
    <w:rsid w:val="00E4313A"/>
    <w:rsid w:val="00E4364A"/>
    <w:rsid w:val="00E44659"/>
    <w:rsid w:val="00E45A63"/>
    <w:rsid w:val="00E47251"/>
    <w:rsid w:val="00E475F1"/>
    <w:rsid w:val="00E47C24"/>
    <w:rsid w:val="00E50816"/>
    <w:rsid w:val="00E5108D"/>
    <w:rsid w:val="00E522AA"/>
    <w:rsid w:val="00E529A2"/>
    <w:rsid w:val="00E52F2D"/>
    <w:rsid w:val="00E53B20"/>
    <w:rsid w:val="00E57E09"/>
    <w:rsid w:val="00E61A27"/>
    <w:rsid w:val="00E6353F"/>
    <w:rsid w:val="00E669D6"/>
    <w:rsid w:val="00E66C34"/>
    <w:rsid w:val="00E66E4A"/>
    <w:rsid w:val="00E7011F"/>
    <w:rsid w:val="00E71717"/>
    <w:rsid w:val="00E71A21"/>
    <w:rsid w:val="00E71F22"/>
    <w:rsid w:val="00E71F5E"/>
    <w:rsid w:val="00E72F11"/>
    <w:rsid w:val="00E74CDC"/>
    <w:rsid w:val="00E7500B"/>
    <w:rsid w:val="00E76D7F"/>
    <w:rsid w:val="00E776D8"/>
    <w:rsid w:val="00E81D93"/>
    <w:rsid w:val="00E84E2E"/>
    <w:rsid w:val="00E865BF"/>
    <w:rsid w:val="00E870BF"/>
    <w:rsid w:val="00E8796C"/>
    <w:rsid w:val="00E90E04"/>
    <w:rsid w:val="00E911B8"/>
    <w:rsid w:val="00E9360D"/>
    <w:rsid w:val="00E9724B"/>
    <w:rsid w:val="00EA0497"/>
    <w:rsid w:val="00EA1D15"/>
    <w:rsid w:val="00EA252C"/>
    <w:rsid w:val="00EA2D7F"/>
    <w:rsid w:val="00EA405A"/>
    <w:rsid w:val="00EA4839"/>
    <w:rsid w:val="00EA56B9"/>
    <w:rsid w:val="00EA5C35"/>
    <w:rsid w:val="00EA67B1"/>
    <w:rsid w:val="00EA7418"/>
    <w:rsid w:val="00EA78E7"/>
    <w:rsid w:val="00EB012A"/>
    <w:rsid w:val="00EB0171"/>
    <w:rsid w:val="00EB1729"/>
    <w:rsid w:val="00EB2351"/>
    <w:rsid w:val="00EB374E"/>
    <w:rsid w:val="00EB38C9"/>
    <w:rsid w:val="00EB461D"/>
    <w:rsid w:val="00EB5608"/>
    <w:rsid w:val="00EB72A9"/>
    <w:rsid w:val="00EB7ABE"/>
    <w:rsid w:val="00EB7D30"/>
    <w:rsid w:val="00EC16EE"/>
    <w:rsid w:val="00EC1DB7"/>
    <w:rsid w:val="00EC1FC7"/>
    <w:rsid w:val="00EC2AAC"/>
    <w:rsid w:val="00EC5B6E"/>
    <w:rsid w:val="00ED7CDB"/>
    <w:rsid w:val="00EE04D2"/>
    <w:rsid w:val="00EE0BA4"/>
    <w:rsid w:val="00EE51A3"/>
    <w:rsid w:val="00EE59AE"/>
    <w:rsid w:val="00EF01B1"/>
    <w:rsid w:val="00EF1253"/>
    <w:rsid w:val="00EF6993"/>
    <w:rsid w:val="00EF6B53"/>
    <w:rsid w:val="00EF7264"/>
    <w:rsid w:val="00F00A74"/>
    <w:rsid w:val="00F02747"/>
    <w:rsid w:val="00F060B9"/>
    <w:rsid w:val="00F078C9"/>
    <w:rsid w:val="00F10862"/>
    <w:rsid w:val="00F10E37"/>
    <w:rsid w:val="00F11C50"/>
    <w:rsid w:val="00F11F6C"/>
    <w:rsid w:val="00F132B2"/>
    <w:rsid w:val="00F13520"/>
    <w:rsid w:val="00F13B05"/>
    <w:rsid w:val="00F14699"/>
    <w:rsid w:val="00F14826"/>
    <w:rsid w:val="00F148CE"/>
    <w:rsid w:val="00F171BA"/>
    <w:rsid w:val="00F202E2"/>
    <w:rsid w:val="00F2090F"/>
    <w:rsid w:val="00F20AA7"/>
    <w:rsid w:val="00F21604"/>
    <w:rsid w:val="00F24EFF"/>
    <w:rsid w:val="00F25008"/>
    <w:rsid w:val="00F255BA"/>
    <w:rsid w:val="00F25634"/>
    <w:rsid w:val="00F266EB"/>
    <w:rsid w:val="00F26D5B"/>
    <w:rsid w:val="00F2756B"/>
    <w:rsid w:val="00F30810"/>
    <w:rsid w:val="00F33224"/>
    <w:rsid w:val="00F33FD5"/>
    <w:rsid w:val="00F3523C"/>
    <w:rsid w:val="00F3531A"/>
    <w:rsid w:val="00F36B42"/>
    <w:rsid w:val="00F3717C"/>
    <w:rsid w:val="00F3724A"/>
    <w:rsid w:val="00F37B78"/>
    <w:rsid w:val="00F400CE"/>
    <w:rsid w:val="00F41465"/>
    <w:rsid w:val="00F41ED2"/>
    <w:rsid w:val="00F41F88"/>
    <w:rsid w:val="00F42A7A"/>
    <w:rsid w:val="00F42C1B"/>
    <w:rsid w:val="00F42E01"/>
    <w:rsid w:val="00F436A2"/>
    <w:rsid w:val="00F437ED"/>
    <w:rsid w:val="00F43982"/>
    <w:rsid w:val="00F44446"/>
    <w:rsid w:val="00F444D9"/>
    <w:rsid w:val="00F46FC5"/>
    <w:rsid w:val="00F473F0"/>
    <w:rsid w:val="00F47D08"/>
    <w:rsid w:val="00F554F0"/>
    <w:rsid w:val="00F57B50"/>
    <w:rsid w:val="00F64B48"/>
    <w:rsid w:val="00F64EDD"/>
    <w:rsid w:val="00F6545E"/>
    <w:rsid w:val="00F66A47"/>
    <w:rsid w:val="00F67137"/>
    <w:rsid w:val="00F67E08"/>
    <w:rsid w:val="00F7016D"/>
    <w:rsid w:val="00F70176"/>
    <w:rsid w:val="00F724AD"/>
    <w:rsid w:val="00F74D99"/>
    <w:rsid w:val="00F75BE3"/>
    <w:rsid w:val="00F77FBC"/>
    <w:rsid w:val="00F81723"/>
    <w:rsid w:val="00F82AAD"/>
    <w:rsid w:val="00F852B9"/>
    <w:rsid w:val="00F86E38"/>
    <w:rsid w:val="00F93824"/>
    <w:rsid w:val="00F968B3"/>
    <w:rsid w:val="00F97A4A"/>
    <w:rsid w:val="00F97BD8"/>
    <w:rsid w:val="00FA0C31"/>
    <w:rsid w:val="00FA434B"/>
    <w:rsid w:val="00FA5EF0"/>
    <w:rsid w:val="00FA68F0"/>
    <w:rsid w:val="00FA74B7"/>
    <w:rsid w:val="00FB01D3"/>
    <w:rsid w:val="00FB07D1"/>
    <w:rsid w:val="00FB41C7"/>
    <w:rsid w:val="00FB4D41"/>
    <w:rsid w:val="00FB5955"/>
    <w:rsid w:val="00FB5AB6"/>
    <w:rsid w:val="00FC08B9"/>
    <w:rsid w:val="00FC12D4"/>
    <w:rsid w:val="00FC17B7"/>
    <w:rsid w:val="00FC197E"/>
    <w:rsid w:val="00FC2AB9"/>
    <w:rsid w:val="00FC3AF3"/>
    <w:rsid w:val="00FC41BD"/>
    <w:rsid w:val="00FC4EFE"/>
    <w:rsid w:val="00FC55A8"/>
    <w:rsid w:val="00FC5A65"/>
    <w:rsid w:val="00FC6596"/>
    <w:rsid w:val="00FC7E9B"/>
    <w:rsid w:val="00FD0485"/>
    <w:rsid w:val="00FD0A91"/>
    <w:rsid w:val="00FD0C9A"/>
    <w:rsid w:val="00FD0CF5"/>
    <w:rsid w:val="00FD3C26"/>
    <w:rsid w:val="00FD6D3F"/>
    <w:rsid w:val="00FD75B6"/>
    <w:rsid w:val="00FE2E61"/>
    <w:rsid w:val="00FE301F"/>
    <w:rsid w:val="00FE304B"/>
    <w:rsid w:val="00FE4656"/>
    <w:rsid w:val="00FE5E25"/>
    <w:rsid w:val="00FE7178"/>
    <w:rsid w:val="00FF022B"/>
    <w:rsid w:val="00FF241A"/>
    <w:rsid w:val="00FF330A"/>
    <w:rsid w:val="00FF55E4"/>
    <w:rsid w:val="00FF6880"/>
    <w:rsid w:val="00FF7311"/>
    <w:rsid w:val="059DBEAE"/>
    <w:rsid w:val="06A03427"/>
    <w:rsid w:val="06DF015C"/>
    <w:rsid w:val="0726537A"/>
    <w:rsid w:val="07E78B6F"/>
    <w:rsid w:val="08AA16BB"/>
    <w:rsid w:val="08C29CA7"/>
    <w:rsid w:val="097BB275"/>
    <w:rsid w:val="0A053886"/>
    <w:rsid w:val="0B1A5A28"/>
    <w:rsid w:val="0CF6CFAB"/>
    <w:rsid w:val="0ECC3393"/>
    <w:rsid w:val="0F593204"/>
    <w:rsid w:val="10E3D8D4"/>
    <w:rsid w:val="118D2E24"/>
    <w:rsid w:val="125B8AF6"/>
    <w:rsid w:val="14C15197"/>
    <w:rsid w:val="1500C449"/>
    <w:rsid w:val="161BD918"/>
    <w:rsid w:val="163E8BDC"/>
    <w:rsid w:val="16808391"/>
    <w:rsid w:val="16B5C92D"/>
    <w:rsid w:val="19D9E9A6"/>
    <w:rsid w:val="1A44DF4F"/>
    <w:rsid w:val="1A70B22D"/>
    <w:rsid w:val="1D3D4815"/>
    <w:rsid w:val="1D49DF19"/>
    <w:rsid w:val="1F4B146B"/>
    <w:rsid w:val="20FD691E"/>
    <w:rsid w:val="221F226B"/>
    <w:rsid w:val="226ED590"/>
    <w:rsid w:val="2273B21C"/>
    <w:rsid w:val="2386BE07"/>
    <w:rsid w:val="25074E3A"/>
    <w:rsid w:val="277E53CE"/>
    <w:rsid w:val="28EE5AF2"/>
    <w:rsid w:val="2A27B20D"/>
    <w:rsid w:val="2B52E6AB"/>
    <w:rsid w:val="2EE83A6D"/>
    <w:rsid w:val="2F5A2BC3"/>
    <w:rsid w:val="3159AD92"/>
    <w:rsid w:val="35A59698"/>
    <w:rsid w:val="372DABE3"/>
    <w:rsid w:val="3814BD4F"/>
    <w:rsid w:val="39117F9D"/>
    <w:rsid w:val="39A2CF13"/>
    <w:rsid w:val="3AD5DEE5"/>
    <w:rsid w:val="3AE33ECB"/>
    <w:rsid w:val="3C84D294"/>
    <w:rsid w:val="3D6598A1"/>
    <w:rsid w:val="3D6F4302"/>
    <w:rsid w:val="3EC502BE"/>
    <w:rsid w:val="4177ED1F"/>
    <w:rsid w:val="41D3F96E"/>
    <w:rsid w:val="43612B85"/>
    <w:rsid w:val="451A4A4B"/>
    <w:rsid w:val="48233A81"/>
    <w:rsid w:val="49355279"/>
    <w:rsid w:val="4ACC1474"/>
    <w:rsid w:val="4B8BE286"/>
    <w:rsid w:val="4C4A82F4"/>
    <w:rsid w:val="4C628578"/>
    <w:rsid w:val="4C81BB69"/>
    <w:rsid w:val="4D1313D7"/>
    <w:rsid w:val="4D959208"/>
    <w:rsid w:val="4E2EA94E"/>
    <w:rsid w:val="5314BC9F"/>
    <w:rsid w:val="53B6131A"/>
    <w:rsid w:val="5411C9FC"/>
    <w:rsid w:val="552A617A"/>
    <w:rsid w:val="56E2F49E"/>
    <w:rsid w:val="57637416"/>
    <w:rsid w:val="58B344CA"/>
    <w:rsid w:val="5A23BC3C"/>
    <w:rsid w:val="5AC279C8"/>
    <w:rsid w:val="5D1BB7A6"/>
    <w:rsid w:val="5DCBF5BA"/>
    <w:rsid w:val="61F7EF5B"/>
    <w:rsid w:val="624738B4"/>
    <w:rsid w:val="62C3A2DE"/>
    <w:rsid w:val="6365121A"/>
    <w:rsid w:val="641B8AA4"/>
    <w:rsid w:val="6473438C"/>
    <w:rsid w:val="656DB177"/>
    <w:rsid w:val="6570754C"/>
    <w:rsid w:val="66071AB1"/>
    <w:rsid w:val="662E8B3A"/>
    <w:rsid w:val="6928CDD3"/>
    <w:rsid w:val="69AC3801"/>
    <w:rsid w:val="6AC5FC46"/>
    <w:rsid w:val="6ADF67C2"/>
    <w:rsid w:val="6F0AAAA9"/>
    <w:rsid w:val="6F9FB0EC"/>
    <w:rsid w:val="6FB43B21"/>
    <w:rsid w:val="702EE898"/>
    <w:rsid w:val="7327E117"/>
    <w:rsid w:val="735C26E4"/>
    <w:rsid w:val="73979694"/>
    <w:rsid w:val="74331538"/>
    <w:rsid w:val="74A6887D"/>
    <w:rsid w:val="777F0DA4"/>
    <w:rsid w:val="79F5E960"/>
    <w:rsid w:val="7AE181AB"/>
    <w:rsid w:val="7AE43C0D"/>
    <w:rsid w:val="7B2B8D31"/>
    <w:rsid w:val="7D9E0F5C"/>
    <w:rsid w:val="7EBDB3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4588A3"/>
  <w15:chartTrackingRefBased/>
  <w15:docId w15:val="{25289C6B-2B7D-49E8-98EA-965CBC632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6B2F"/>
  </w:style>
  <w:style w:type="paragraph" w:styleId="Heading1">
    <w:name w:val="heading 1"/>
    <w:basedOn w:val="Normal"/>
    <w:next w:val="Normal"/>
    <w:link w:val="Heading1Char"/>
    <w:uiPriority w:val="9"/>
    <w:qFormat/>
    <w:rsid w:val="00B66B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66B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66B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6B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6B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6B2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6B2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6B2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6B2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6B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6B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6B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6B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6B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6B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6B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6B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6B2F"/>
    <w:rPr>
      <w:rFonts w:eastAsiaTheme="majorEastAsia" w:cstheme="majorBidi"/>
      <w:color w:val="272727" w:themeColor="text1" w:themeTint="D8"/>
    </w:rPr>
  </w:style>
  <w:style w:type="paragraph" w:styleId="Title">
    <w:name w:val="Title"/>
    <w:basedOn w:val="Normal"/>
    <w:next w:val="Normal"/>
    <w:link w:val="TitleChar"/>
    <w:uiPriority w:val="10"/>
    <w:qFormat/>
    <w:rsid w:val="00B66B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6B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6B2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6B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6B2F"/>
    <w:pPr>
      <w:spacing w:before="160"/>
      <w:jc w:val="center"/>
    </w:pPr>
    <w:rPr>
      <w:i/>
      <w:iCs/>
      <w:color w:val="404040" w:themeColor="text1" w:themeTint="BF"/>
    </w:rPr>
  </w:style>
  <w:style w:type="character" w:customStyle="1" w:styleId="QuoteChar">
    <w:name w:val="Quote Char"/>
    <w:basedOn w:val="DefaultParagraphFont"/>
    <w:link w:val="Quote"/>
    <w:uiPriority w:val="29"/>
    <w:rsid w:val="00B66B2F"/>
    <w:rPr>
      <w:i/>
      <w:iCs/>
      <w:color w:val="404040" w:themeColor="text1" w:themeTint="BF"/>
    </w:rPr>
  </w:style>
  <w:style w:type="paragraph" w:styleId="ListParagraph">
    <w:name w:val="List Paragraph"/>
    <w:basedOn w:val="Normal"/>
    <w:uiPriority w:val="34"/>
    <w:qFormat/>
    <w:rsid w:val="00B66B2F"/>
    <w:pPr>
      <w:ind w:left="720"/>
      <w:contextualSpacing/>
    </w:pPr>
  </w:style>
  <w:style w:type="character" w:styleId="IntenseEmphasis">
    <w:name w:val="Intense Emphasis"/>
    <w:basedOn w:val="DefaultParagraphFont"/>
    <w:uiPriority w:val="21"/>
    <w:qFormat/>
    <w:rsid w:val="00B66B2F"/>
    <w:rPr>
      <w:i/>
      <w:iCs/>
      <w:color w:val="0F4761" w:themeColor="accent1" w:themeShade="BF"/>
    </w:rPr>
  </w:style>
  <w:style w:type="paragraph" w:styleId="IntenseQuote">
    <w:name w:val="Intense Quote"/>
    <w:basedOn w:val="Normal"/>
    <w:next w:val="Normal"/>
    <w:link w:val="IntenseQuoteChar"/>
    <w:uiPriority w:val="30"/>
    <w:qFormat/>
    <w:rsid w:val="00B66B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6B2F"/>
    <w:rPr>
      <w:i/>
      <w:iCs/>
      <w:color w:val="0F4761" w:themeColor="accent1" w:themeShade="BF"/>
    </w:rPr>
  </w:style>
  <w:style w:type="character" w:styleId="IntenseReference">
    <w:name w:val="Intense Reference"/>
    <w:basedOn w:val="DefaultParagraphFont"/>
    <w:uiPriority w:val="32"/>
    <w:qFormat/>
    <w:rsid w:val="00B66B2F"/>
    <w:rPr>
      <w:b/>
      <w:bCs/>
      <w:smallCaps/>
      <w:color w:val="0F4761" w:themeColor="accent1" w:themeShade="BF"/>
      <w:spacing w:val="5"/>
    </w:rPr>
  </w:style>
  <w:style w:type="paragraph" w:styleId="Header">
    <w:name w:val="header"/>
    <w:basedOn w:val="Normal"/>
    <w:link w:val="HeaderChar"/>
    <w:uiPriority w:val="99"/>
    <w:unhideWhenUsed/>
    <w:rsid w:val="00B66B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6B2F"/>
  </w:style>
  <w:style w:type="paragraph" w:styleId="Footer">
    <w:name w:val="footer"/>
    <w:basedOn w:val="Normal"/>
    <w:link w:val="FooterChar"/>
    <w:uiPriority w:val="99"/>
    <w:unhideWhenUsed/>
    <w:rsid w:val="00B66B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6B2F"/>
  </w:style>
  <w:style w:type="character" w:styleId="LineNumber">
    <w:name w:val="line number"/>
    <w:basedOn w:val="DefaultParagraphFont"/>
    <w:uiPriority w:val="99"/>
    <w:semiHidden/>
    <w:unhideWhenUsed/>
    <w:rsid w:val="00B66B2F"/>
  </w:style>
  <w:style w:type="paragraph" w:customStyle="1" w:styleId="EndNoteBibliography">
    <w:name w:val="EndNote Bibliography"/>
    <w:basedOn w:val="Normal"/>
    <w:link w:val="EndNoteBibliographyChar"/>
    <w:rsid w:val="00B66B2F"/>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B66B2F"/>
    <w:rPr>
      <w:rFonts w:ascii="Aptos" w:hAnsi="Aptos"/>
      <w:noProof/>
    </w:rPr>
  </w:style>
  <w:style w:type="character" w:styleId="Hyperlink">
    <w:name w:val="Hyperlink"/>
    <w:basedOn w:val="DefaultParagraphFont"/>
    <w:uiPriority w:val="99"/>
    <w:unhideWhenUsed/>
    <w:rsid w:val="00B66B2F"/>
    <w:rPr>
      <w:color w:val="467886" w:themeColor="hyperlink"/>
      <w:u w:val="single"/>
    </w:rPr>
  </w:style>
  <w:style w:type="character" w:styleId="UnresolvedMention">
    <w:name w:val="Unresolved Mention"/>
    <w:basedOn w:val="DefaultParagraphFont"/>
    <w:uiPriority w:val="99"/>
    <w:semiHidden/>
    <w:unhideWhenUsed/>
    <w:rsid w:val="00B66B2F"/>
    <w:rPr>
      <w:color w:val="605E5C"/>
      <w:shd w:val="clear" w:color="auto" w:fill="E1DFDD"/>
    </w:rPr>
  </w:style>
  <w:style w:type="paragraph" w:customStyle="1" w:styleId="EndNoteBibliographyTitle">
    <w:name w:val="EndNote Bibliography Title"/>
    <w:basedOn w:val="Normal"/>
    <w:link w:val="EndNoteBibliographyTitleChar"/>
    <w:rsid w:val="002335D4"/>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2335D4"/>
    <w:rPr>
      <w:rFonts w:ascii="Aptos" w:hAnsi="Aptos"/>
      <w:noProof/>
    </w:rPr>
  </w:style>
  <w:style w:type="paragraph" w:styleId="NormalWeb">
    <w:name w:val="Normal (Web)"/>
    <w:basedOn w:val="Normal"/>
    <w:uiPriority w:val="99"/>
    <w:semiHidden/>
    <w:unhideWhenUsed/>
    <w:rsid w:val="00742A2C"/>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Revision">
    <w:name w:val="Revision"/>
    <w:hidden/>
    <w:uiPriority w:val="99"/>
    <w:semiHidden/>
    <w:rsid w:val="002F6380"/>
    <w:pPr>
      <w:spacing w:after="0" w:line="240" w:lineRule="auto"/>
    </w:pPr>
  </w:style>
  <w:style w:type="character" w:styleId="CommentReference">
    <w:name w:val="annotation reference"/>
    <w:basedOn w:val="DefaultParagraphFont"/>
    <w:uiPriority w:val="99"/>
    <w:semiHidden/>
    <w:unhideWhenUsed/>
    <w:rsid w:val="00533F84"/>
    <w:rPr>
      <w:sz w:val="16"/>
      <w:szCs w:val="16"/>
    </w:rPr>
  </w:style>
  <w:style w:type="paragraph" w:styleId="CommentText">
    <w:name w:val="annotation text"/>
    <w:basedOn w:val="Normal"/>
    <w:link w:val="CommentTextChar"/>
    <w:uiPriority w:val="99"/>
    <w:unhideWhenUsed/>
    <w:rsid w:val="00533F84"/>
    <w:pPr>
      <w:spacing w:line="240" w:lineRule="auto"/>
    </w:pPr>
    <w:rPr>
      <w:sz w:val="20"/>
      <w:szCs w:val="20"/>
    </w:rPr>
  </w:style>
  <w:style w:type="character" w:customStyle="1" w:styleId="CommentTextChar">
    <w:name w:val="Comment Text Char"/>
    <w:basedOn w:val="DefaultParagraphFont"/>
    <w:link w:val="CommentText"/>
    <w:uiPriority w:val="99"/>
    <w:rsid w:val="00533F84"/>
    <w:rPr>
      <w:sz w:val="20"/>
      <w:szCs w:val="20"/>
    </w:rPr>
  </w:style>
  <w:style w:type="paragraph" w:styleId="CommentSubject">
    <w:name w:val="annotation subject"/>
    <w:basedOn w:val="CommentText"/>
    <w:next w:val="CommentText"/>
    <w:link w:val="CommentSubjectChar"/>
    <w:uiPriority w:val="99"/>
    <w:semiHidden/>
    <w:unhideWhenUsed/>
    <w:rsid w:val="00533F84"/>
    <w:rPr>
      <w:b/>
      <w:bCs/>
    </w:rPr>
  </w:style>
  <w:style w:type="character" w:customStyle="1" w:styleId="CommentSubjectChar">
    <w:name w:val="Comment Subject Char"/>
    <w:basedOn w:val="CommentTextChar"/>
    <w:link w:val="CommentSubject"/>
    <w:uiPriority w:val="99"/>
    <w:semiHidden/>
    <w:rsid w:val="00533F84"/>
    <w:rPr>
      <w:b/>
      <w:bCs/>
      <w:sz w:val="20"/>
      <w:szCs w:val="20"/>
    </w:rPr>
  </w:style>
  <w:style w:type="character" w:styleId="PlaceholderText">
    <w:name w:val="Placeholder Text"/>
    <w:basedOn w:val="DefaultParagraphFont"/>
    <w:uiPriority w:val="99"/>
    <w:semiHidden/>
    <w:rsid w:val="00645A47"/>
    <w:rPr>
      <w:color w:val="666666"/>
    </w:rPr>
  </w:style>
  <w:style w:type="paragraph" w:styleId="FootnoteText">
    <w:name w:val="footnote text"/>
    <w:basedOn w:val="Normal"/>
    <w:link w:val="FootnoteTextChar"/>
    <w:uiPriority w:val="99"/>
    <w:semiHidden/>
    <w:unhideWhenUsed/>
    <w:rsid w:val="00E6353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6353F"/>
    <w:rPr>
      <w:sz w:val="20"/>
      <w:szCs w:val="20"/>
    </w:rPr>
  </w:style>
  <w:style w:type="character" w:styleId="FootnoteReference">
    <w:name w:val="footnote reference"/>
    <w:basedOn w:val="DefaultParagraphFont"/>
    <w:uiPriority w:val="99"/>
    <w:semiHidden/>
    <w:unhideWhenUsed/>
    <w:rsid w:val="00E6353F"/>
    <w:rPr>
      <w:vertAlign w:val="superscript"/>
    </w:rPr>
  </w:style>
  <w:style w:type="paragraph" w:styleId="EndnoteText">
    <w:name w:val="endnote text"/>
    <w:basedOn w:val="Normal"/>
    <w:link w:val="EndnoteTextChar"/>
    <w:uiPriority w:val="99"/>
    <w:semiHidden/>
    <w:unhideWhenUsed/>
    <w:rsid w:val="006D118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D1189"/>
    <w:rPr>
      <w:sz w:val="20"/>
      <w:szCs w:val="20"/>
    </w:rPr>
  </w:style>
  <w:style w:type="character" w:styleId="EndnoteReference">
    <w:name w:val="endnote reference"/>
    <w:basedOn w:val="DefaultParagraphFont"/>
    <w:uiPriority w:val="99"/>
    <w:semiHidden/>
    <w:unhideWhenUsed/>
    <w:rsid w:val="006D1189"/>
    <w:rPr>
      <w:vertAlign w:val="superscript"/>
    </w:rPr>
  </w:style>
  <w:style w:type="table" w:styleId="TableGrid">
    <w:name w:val="Table Grid"/>
    <w:basedOn w:val="TableNormal"/>
    <w:uiPriority w:val="39"/>
    <w:rsid w:val="00DE5C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4365571">
      <w:bodyDiv w:val="1"/>
      <w:marLeft w:val="0"/>
      <w:marRight w:val="0"/>
      <w:marTop w:val="0"/>
      <w:marBottom w:val="0"/>
      <w:divBdr>
        <w:top w:val="none" w:sz="0" w:space="0" w:color="auto"/>
        <w:left w:val="none" w:sz="0" w:space="0" w:color="auto"/>
        <w:bottom w:val="none" w:sz="0" w:space="0" w:color="auto"/>
        <w:right w:val="none" w:sz="0" w:space="0" w:color="auto"/>
      </w:divBdr>
    </w:div>
    <w:div w:id="262691011">
      <w:bodyDiv w:val="1"/>
      <w:marLeft w:val="0"/>
      <w:marRight w:val="0"/>
      <w:marTop w:val="0"/>
      <w:marBottom w:val="0"/>
      <w:divBdr>
        <w:top w:val="none" w:sz="0" w:space="0" w:color="auto"/>
        <w:left w:val="none" w:sz="0" w:space="0" w:color="auto"/>
        <w:bottom w:val="none" w:sz="0" w:space="0" w:color="auto"/>
        <w:right w:val="none" w:sz="0" w:space="0" w:color="auto"/>
      </w:divBdr>
    </w:div>
    <w:div w:id="733312815">
      <w:bodyDiv w:val="1"/>
      <w:marLeft w:val="0"/>
      <w:marRight w:val="0"/>
      <w:marTop w:val="0"/>
      <w:marBottom w:val="0"/>
      <w:divBdr>
        <w:top w:val="none" w:sz="0" w:space="0" w:color="auto"/>
        <w:left w:val="none" w:sz="0" w:space="0" w:color="auto"/>
        <w:bottom w:val="none" w:sz="0" w:space="0" w:color="auto"/>
        <w:right w:val="none" w:sz="0" w:space="0" w:color="auto"/>
      </w:divBdr>
    </w:div>
    <w:div w:id="1635017663">
      <w:bodyDiv w:val="1"/>
      <w:marLeft w:val="0"/>
      <w:marRight w:val="0"/>
      <w:marTop w:val="0"/>
      <w:marBottom w:val="0"/>
      <w:divBdr>
        <w:top w:val="none" w:sz="0" w:space="0" w:color="auto"/>
        <w:left w:val="none" w:sz="0" w:space="0" w:color="auto"/>
        <w:bottom w:val="none" w:sz="0" w:space="0" w:color="auto"/>
        <w:right w:val="none" w:sz="0" w:space="0" w:color="auto"/>
      </w:divBdr>
      <w:divsChild>
        <w:div w:id="660160225">
          <w:marLeft w:val="274"/>
          <w:marRight w:val="0"/>
          <w:marTop w:val="300"/>
          <w:marBottom w:val="0"/>
          <w:divBdr>
            <w:top w:val="none" w:sz="0" w:space="0" w:color="auto"/>
            <w:left w:val="none" w:sz="0" w:space="0" w:color="auto"/>
            <w:bottom w:val="none" w:sz="0" w:space="0" w:color="auto"/>
            <w:right w:val="none" w:sz="0" w:space="0" w:color="auto"/>
          </w:divBdr>
        </w:div>
      </w:divsChild>
    </w:div>
    <w:div w:id="2018580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DB1EFB-ADAA-488B-B9A1-10354AD97643}">
  <ds:schemaRefs>
    <ds:schemaRef ds:uri="http://schemas.openxmlformats.org/officeDocument/2006/bibliography"/>
  </ds:schemaRefs>
</ds:datastoreItem>
</file>

<file path=docMetadata/LabelInfo.xml><?xml version="1.0" encoding="utf-8"?>
<clbl:labelList xmlns:clbl="http://schemas.microsoft.com/office/2020/mipLabelMetadata">
  <clbl:label id="{990794cc-8ced-4156-9787-a1fbf819c752}"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dotm</Template>
  <TotalTime>3</TotalTime>
  <Pages>1</Pages>
  <Words>100</Words>
  <Characters>571</Characters>
  <Application>Microsoft Office Word</Application>
  <DocSecurity>0</DocSecurity>
  <Lines>4</Lines>
  <Paragraphs>1</Paragraphs>
  <ScaleCrop>false</ScaleCrop>
  <Company>Mayo Clinic</Company>
  <LinksUpToDate>false</LinksUpToDate>
  <CharactersWithSpaces>670</CharactersWithSpaces>
  <SharedDoc>false</SharedDoc>
  <HLinks>
    <vt:vector size="6" baseType="variant">
      <vt:variant>
        <vt:i4>1769595</vt:i4>
      </vt:variant>
      <vt:variant>
        <vt:i4>0</vt:i4>
      </vt:variant>
      <vt:variant>
        <vt:i4>0</vt:i4>
      </vt:variant>
      <vt:variant>
        <vt:i4>5</vt:i4>
      </vt:variant>
      <vt:variant>
        <vt:lpwstr>mailto:Lucido.Joseph@mayo.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mondson, Ruiming C., Ph.D., M.S.</dc:creator>
  <cp:keywords/>
  <dc:description/>
  <cp:lastModifiedBy>Edmondson, Ruiming C., Ph.D., M.S.</cp:lastModifiedBy>
  <cp:revision>10</cp:revision>
  <dcterms:created xsi:type="dcterms:W3CDTF">2025-12-09T21:57:00Z</dcterms:created>
  <dcterms:modified xsi:type="dcterms:W3CDTF">2025-12-09T22:25:00Z</dcterms:modified>
</cp:coreProperties>
</file>